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499DC" w14:textId="77777777" w:rsidR="00BE723B" w:rsidRPr="00744967" w:rsidRDefault="00BE723B" w:rsidP="00CB0B71">
      <w:pPr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Hlk180658132"/>
      <w:r w:rsidRPr="00744967">
        <w:rPr>
          <w:rFonts w:ascii="Arial" w:hAnsi="Arial" w:cs="Arial"/>
          <w:b/>
          <w:bCs/>
          <w:sz w:val="22"/>
          <w:szCs w:val="22"/>
          <w:u w:val="single"/>
        </w:rPr>
        <w:t>SUPPLEMENTARY MATERIALS:</w:t>
      </w:r>
    </w:p>
    <w:bookmarkEnd w:id="0"/>
    <w:p w14:paraId="54FD42F4" w14:textId="77777777" w:rsidR="00693FD8" w:rsidRPr="00744967" w:rsidRDefault="00693FD8" w:rsidP="00D4451D">
      <w:pPr>
        <w:rPr>
          <w:rFonts w:ascii="Arial" w:hAnsi="Arial" w:cs="Arial"/>
          <w:sz w:val="22"/>
          <w:szCs w:val="22"/>
        </w:rPr>
      </w:pPr>
    </w:p>
    <w:p w14:paraId="0F05175C" w14:textId="7AAFEB30" w:rsidR="004C57C3" w:rsidRPr="00744967" w:rsidRDefault="00BC576D" w:rsidP="00712689">
      <w:pPr>
        <w:rPr>
          <w:rFonts w:ascii="Arial" w:hAnsi="Arial" w:cs="Arial"/>
          <w:b/>
          <w:bCs/>
          <w:sz w:val="22"/>
          <w:szCs w:val="22"/>
        </w:rPr>
      </w:pPr>
      <w:r w:rsidRPr="00744967"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4C57C3" w:rsidRPr="00744967">
        <w:rPr>
          <w:rFonts w:ascii="Arial" w:hAnsi="Arial" w:cs="Arial"/>
          <w:b/>
          <w:bCs/>
          <w:sz w:val="22"/>
          <w:szCs w:val="22"/>
        </w:rPr>
        <w:t xml:space="preserve">Table 1: Inclusion ICD and CPT Codes for patients with </w:t>
      </w:r>
      <w:r w:rsidR="000903E1" w:rsidRPr="00744967">
        <w:rPr>
          <w:rFonts w:ascii="Arial" w:hAnsi="Arial" w:cs="Arial"/>
          <w:b/>
          <w:bCs/>
          <w:sz w:val="22"/>
          <w:szCs w:val="22"/>
        </w:rPr>
        <w:t xml:space="preserve">cirrhosis. </w:t>
      </w:r>
    </w:p>
    <w:p w14:paraId="46513AB3" w14:textId="77777777" w:rsidR="004A023D" w:rsidRPr="00744967" w:rsidRDefault="004A023D" w:rsidP="0071268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216" w:type="dxa"/>
        <w:tblLook w:val="04A0" w:firstRow="1" w:lastRow="0" w:firstColumn="1" w:lastColumn="0" w:noHBand="0" w:noVBand="1"/>
      </w:tblPr>
      <w:tblGrid>
        <w:gridCol w:w="3162"/>
        <w:gridCol w:w="3627"/>
        <w:gridCol w:w="1354"/>
        <w:gridCol w:w="1073"/>
      </w:tblGrid>
      <w:tr w:rsidR="004C57C3" w:rsidRPr="00744967" w14:paraId="6185929B" w14:textId="77777777" w:rsidTr="0050710A">
        <w:trPr>
          <w:trHeight w:val="660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DF0B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7D96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gnosis/Procedure/Medication Cod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CC84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de Typ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BD63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</w:tr>
      <w:tr w:rsidR="004C57C3" w:rsidRPr="00744967" w14:paraId="67B79136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63EF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irrhos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A70D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72D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CBB3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2</w:t>
            </w:r>
          </w:p>
        </w:tc>
      </w:tr>
      <w:tr w:rsidR="004C57C3" w:rsidRPr="00744967" w14:paraId="1958359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AA91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ED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114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138A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5</w:t>
            </w:r>
          </w:p>
        </w:tc>
      </w:tr>
      <w:tr w:rsidR="004C57C3" w:rsidRPr="00744967" w14:paraId="205B570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DB0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727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733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F9B7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6</w:t>
            </w:r>
          </w:p>
        </w:tc>
      </w:tr>
      <w:tr w:rsidR="004C57C3" w:rsidRPr="00744967" w14:paraId="40F2D536" w14:textId="77777777" w:rsidTr="00835366">
        <w:trPr>
          <w:trHeight w:val="566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278A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 xml:space="preserve">DECOMPENSATION EVENTS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F854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D6ED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74BFE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C57C3" w:rsidRPr="00744967" w14:paraId="5B239B87" w14:textId="77777777" w:rsidTr="0050710A">
        <w:trPr>
          <w:trHeight w:val="9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A5FB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epatic encephalopath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6ED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9E26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EB3C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2.2</w:t>
            </w:r>
          </w:p>
        </w:tc>
      </w:tr>
      <w:tr w:rsidR="004C57C3" w:rsidRPr="00744967" w14:paraId="4448986A" w14:textId="77777777" w:rsidTr="0050710A">
        <w:trPr>
          <w:trHeight w:val="4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279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601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9B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347D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0</w:t>
            </w:r>
          </w:p>
        </w:tc>
      </w:tr>
      <w:tr w:rsidR="004C57C3" w:rsidRPr="00744967" w14:paraId="1013210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BFE0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9B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F77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DF37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</w:t>
            </w:r>
          </w:p>
        </w:tc>
      </w:tr>
      <w:tr w:rsidR="004C57C3" w:rsidRPr="00744967" w14:paraId="2AC4C85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71E3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72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22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C2BB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2</w:t>
            </w:r>
          </w:p>
        </w:tc>
      </w:tr>
      <w:tr w:rsidR="004C57C3" w:rsidRPr="00744967" w14:paraId="73918CB9" w14:textId="77777777" w:rsidTr="0050710A">
        <w:trPr>
          <w:trHeight w:val="36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798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A16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D531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91C5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3</w:t>
            </w:r>
          </w:p>
        </w:tc>
      </w:tr>
      <w:tr w:rsidR="004C57C3" w:rsidRPr="00744967" w14:paraId="35F8958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081D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70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B2B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43D8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</w:t>
            </w:r>
          </w:p>
        </w:tc>
      </w:tr>
      <w:tr w:rsidR="004C57C3" w:rsidRPr="00744967" w14:paraId="5692F47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DB5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88C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6096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3641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1</w:t>
            </w:r>
          </w:p>
        </w:tc>
      </w:tr>
      <w:tr w:rsidR="004C57C3" w:rsidRPr="00744967" w14:paraId="4E18F5B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918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430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E5BD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5FBC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4</w:t>
            </w:r>
          </w:p>
        </w:tc>
      </w:tr>
      <w:tr w:rsidR="004C57C3" w:rsidRPr="00744967" w14:paraId="6436934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7EB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38B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54B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48B7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9</w:t>
            </w:r>
          </w:p>
        </w:tc>
      </w:tr>
      <w:tr w:rsidR="004C57C3" w:rsidRPr="00744967" w14:paraId="433ADEF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856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670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5EF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0110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6</w:t>
            </w:r>
          </w:p>
        </w:tc>
      </w:tr>
      <w:tr w:rsidR="004C57C3" w:rsidRPr="00744967" w14:paraId="344BF78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868E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CF7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63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8554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48.30</w:t>
            </w:r>
          </w:p>
        </w:tc>
      </w:tr>
      <w:tr w:rsidR="004C57C3" w:rsidRPr="00744967" w14:paraId="2C02E9B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F0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D4A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08D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B233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48.31</w:t>
            </w:r>
          </w:p>
        </w:tc>
      </w:tr>
      <w:tr w:rsidR="004C57C3" w:rsidRPr="00744967" w14:paraId="17FB78D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D118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678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9CE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3AB9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48.39</w:t>
            </w:r>
          </w:p>
        </w:tc>
      </w:tr>
      <w:tr w:rsidR="004C57C3" w:rsidRPr="00744967" w14:paraId="7E6E1D8A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52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C51E6" w14:textId="2CB39301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EB1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8101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6218</w:t>
            </w:r>
          </w:p>
        </w:tc>
      </w:tr>
      <w:tr w:rsidR="004C57C3" w:rsidRPr="00744967" w14:paraId="392D7B9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039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B0C2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E7C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0962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16201</w:t>
            </w:r>
          </w:p>
        </w:tc>
      </w:tr>
      <w:tr w:rsidR="004C57C3" w:rsidRPr="00744967" w14:paraId="79DC937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BEBE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614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ED8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A29A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16928</w:t>
            </w:r>
          </w:p>
        </w:tc>
      </w:tr>
      <w:tr w:rsidR="004C57C3" w:rsidRPr="00744967" w14:paraId="2BE8515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1B44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E4B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51F6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3B52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17314</w:t>
            </w:r>
          </w:p>
        </w:tc>
      </w:tr>
      <w:tr w:rsidR="004C57C3" w:rsidRPr="00744967" w14:paraId="49FE818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519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B362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DA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98C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17928</w:t>
            </w:r>
          </w:p>
        </w:tc>
      </w:tr>
      <w:tr w:rsidR="004C57C3" w:rsidRPr="00744967" w14:paraId="31503AE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D0E4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AD1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17A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CC6B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40455</w:t>
            </w:r>
          </w:p>
        </w:tc>
      </w:tr>
      <w:tr w:rsidR="004C57C3" w:rsidRPr="00744967" w14:paraId="1E32069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0F4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091A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FE3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8EB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218</w:t>
            </w:r>
          </w:p>
        </w:tc>
      </w:tr>
      <w:tr w:rsidR="004C57C3" w:rsidRPr="00744967" w14:paraId="2DC0C31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322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0E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81D1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1A91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251192</w:t>
            </w:r>
          </w:p>
        </w:tc>
      </w:tr>
      <w:tr w:rsidR="004C57C3" w:rsidRPr="00744967" w14:paraId="0196DDA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99E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32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75D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C81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251196</w:t>
            </w:r>
          </w:p>
        </w:tc>
      </w:tr>
      <w:tr w:rsidR="004C57C3" w:rsidRPr="00744967" w14:paraId="7C6D2E0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2E0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915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853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7776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2</w:t>
            </w:r>
          </w:p>
        </w:tc>
      </w:tr>
      <w:tr w:rsidR="004C57C3" w:rsidRPr="00744967" w14:paraId="3EFB181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C44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06AF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34C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530B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5</w:t>
            </w:r>
          </w:p>
        </w:tc>
      </w:tr>
      <w:tr w:rsidR="004C57C3" w:rsidRPr="00744967" w14:paraId="186207D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870B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808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DB3C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8062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55470</w:t>
            </w:r>
          </w:p>
        </w:tc>
      </w:tr>
      <w:tr w:rsidR="004C57C3" w:rsidRPr="00744967" w14:paraId="5FF8A17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2FFD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F0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E0C2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5632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2</w:t>
            </w:r>
          </w:p>
        </w:tc>
      </w:tr>
      <w:tr w:rsidR="004C57C3" w:rsidRPr="00744967" w14:paraId="595364A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7EA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7B7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13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0EAF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8</w:t>
            </w:r>
          </w:p>
        </w:tc>
      </w:tr>
      <w:tr w:rsidR="004C57C3" w:rsidRPr="00744967" w14:paraId="2636BAE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8D0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17E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811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9921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0</w:t>
            </w:r>
          </w:p>
        </w:tc>
      </w:tr>
      <w:tr w:rsidR="004C57C3" w:rsidRPr="00744967" w14:paraId="05D1BB8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CE0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11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0B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97B7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3</w:t>
            </w:r>
          </w:p>
        </w:tc>
      </w:tr>
      <w:tr w:rsidR="004C57C3" w:rsidRPr="00744967" w14:paraId="5604437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4E2B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A86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9A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B9A1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837</w:t>
            </w:r>
          </w:p>
        </w:tc>
      </w:tr>
      <w:tr w:rsidR="004C57C3" w:rsidRPr="00744967" w14:paraId="00EE980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D32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5A4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2F5A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5C33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3</w:t>
            </w:r>
          </w:p>
        </w:tc>
      </w:tr>
      <w:tr w:rsidR="004C57C3" w:rsidRPr="00744967" w14:paraId="46D0C06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C15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FC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5A04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1AD4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1</w:t>
            </w:r>
          </w:p>
        </w:tc>
      </w:tr>
      <w:tr w:rsidR="004C57C3" w:rsidRPr="00744967" w14:paraId="187E4BE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1F9D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9EC4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ACE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16C8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44454</w:t>
            </w:r>
          </w:p>
        </w:tc>
      </w:tr>
      <w:tr w:rsidR="004C57C3" w:rsidRPr="00744967" w14:paraId="569156C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24E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B96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7E7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0935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56967</w:t>
            </w:r>
          </w:p>
        </w:tc>
      </w:tr>
      <w:tr w:rsidR="004C57C3" w:rsidRPr="00744967" w14:paraId="69EEB81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C13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E6A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271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0C3A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7052</w:t>
            </w:r>
          </w:p>
        </w:tc>
      </w:tr>
      <w:tr w:rsidR="004C57C3" w:rsidRPr="00744967" w14:paraId="3DAD679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9C6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EEB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E2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428C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7053</w:t>
            </w:r>
          </w:p>
        </w:tc>
      </w:tr>
      <w:tr w:rsidR="004C57C3" w:rsidRPr="00744967" w14:paraId="0487BD3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C95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3C07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0B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782F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8758</w:t>
            </w:r>
          </w:p>
        </w:tc>
      </w:tr>
      <w:tr w:rsidR="004C57C3" w:rsidRPr="00744967" w14:paraId="0625CE1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269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005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3EC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4B3E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8759</w:t>
            </w:r>
          </w:p>
        </w:tc>
      </w:tr>
      <w:tr w:rsidR="004C57C3" w:rsidRPr="00744967" w14:paraId="4E4BEB1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F9B1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DF3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087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4F8D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9806</w:t>
            </w:r>
          </w:p>
        </w:tc>
      </w:tr>
      <w:tr w:rsidR="004C57C3" w:rsidRPr="00744967" w14:paraId="1CAA1E3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6D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5FE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631F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710B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9807</w:t>
            </w:r>
          </w:p>
        </w:tc>
      </w:tr>
      <w:tr w:rsidR="004C57C3" w:rsidRPr="00744967" w14:paraId="258B2AC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612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F500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E8F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9D77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4250</w:t>
            </w:r>
          </w:p>
        </w:tc>
      </w:tr>
      <w:tr w:rsidR="004C57C3" w:rsidRPr="00744967" w14:paraId="71279C9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B9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01B7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A2E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F2E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4</w:t>
            </w:r>
          </w:p>
        </w:tc>
      </w:tr>
      <w:tr w:rsidR="004C57C3" w:rsidRPr="00744967" w14:paraId="4357675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E9B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3C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C83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AFEA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148</w:t>
            </w:r>
          </w:p>
        </w:tc>
      </w:tr>
      <w:tr w:rsidR="004C57C3" w:rsidRPr="00744967" w14:paraId="2D965D0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544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93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56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7EE8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251190</w:t>
            </w:r>
          </w:p>
        </w:tc>
      </w:tr>
      <w:tr w:rsidR="004C57C3" w:rsidRPr="00744967" w14:paraId="4122F76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BA0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94D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4C6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CA14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251194</w:t>
            </w:r>
          </w:p>
        </w:tc>
      </w:tr>
      <w:tr w:rsidR="004C57C3" w:rsidRPr="00744967" w14:paraId="7BFC169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929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CC2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9B34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F221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1937</w:t>
            </w:r>
          </w:p>
        </w:tc>
      </w:tr>
      <w:tr w:rsidR="004C57C3" w:rsidRPr="00744967" w14:paraId="5926315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B5B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F68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03A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FDCC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68</w:t>
            </w:r>
          </w:p>
        </w:tc>
      </w:tr>
      <w:tr w:rsidR="004C57C3" w:rsidRPr="00744967" w14:paraId="55C5826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90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674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76F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CC4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6</w:t>
            </w:r>
          </w:p>
        </w:tc>
      </w:tr>
      <w:tr w:rsidR="004C57C3" w:rsidRPr="00744967" w14:paraId="646E0E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9BB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2F1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231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C97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6731</w:t>
            </w:r>
          </w:p>
        </w:tc>
      </w:tr>
      <w:tr w:rsidR="004C57C3" w:rsidRPr="00744967" w14:paraId="6D9112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232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5CDF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BE8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474C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54</w:t>
            </w:r>
          </w:p>
        </w:tc>
      </w:tr>
      <w:tr w:rsidR="004C57C3" w:rsidRPr="00744967" w14:paraId="55F8BBB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607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E60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DD0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6ABC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70</w:t>
            </w:r>
          </w:p>
        </w:tc>
      </w:tr>
      <w:tr w:rsidR="004C57C3" w:rsidRPr="00744967" w14:paraId="2152DBF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583B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BCE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FA3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BD5B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8092</w:t>
            </w:r>
          </w:p>
        </w:tc>
      </w:tr>
      <w:tr w:rsidR="004C57C3" w:rsidRPr="00744967" w14:paraId="49C1477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8B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C3F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8CE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06A0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200</w:t>
            </w:r>
          </w:p>
        </w:tc>
      </w:tr>
      <w:tr w:rsidR="004C57C3" w:rsidRPr="00744967" w14:paraId="32F37C1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EA8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A40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281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1764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201</w:t>
            </w:r>
          </w:p>
        </w:tc>
      </w:tr>
      <w:tr w:rsidR="004C57C3" w:rsidRPr="00744967" w14:paraId="1F05EC7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BCF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533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E3D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C92B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868569</w:t>
            </w:r>
          </w:p>
        </w:tc>
      </w:tr>
      <w:tr w:rsidR="004C57C3" w:rsidRPr="00744967" w14:paraId="46783204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D9DF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12B66" w14:textId="7A45829D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Lactito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AC3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51CA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28395</w:t>
            </w:r>
          </w:p>
        </w:tc>
      </w:tr>
      <w:tr w:rsidR="004C57C3" w:rsidRPr="00744967" w14:paraId="5CC6BD8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3A2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0F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AE4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6F30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6</w:t>
            </w:r>
          </w:p>
        </w:tc>
      </w:tr>
      <w:tr w:rsidR="004C57C3" w:rsidRPr="00744967" w14:paraId="2552C8B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261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15E7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174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6BA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40455</w:t>
            </w:r>
          </w:p>
        </w:tc>
      </w:tr>
      <w:tr w:rsidR="004C57C3" w:rsidRPr="00744967" w14:paraId="0EE7605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B40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84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5E6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5D05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8395</w:t>
            </w:r>
          </w:p>
        </w:tc>
      </w:tr>
      <w:tr w:rsidR="004C57C3" w:rsidRPr="00744967" w14:paraId="14AFCB1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8D5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925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197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BE1B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305520</w:t>
            </w:r>
          </w:p>
        </w:tc>
      </w:tr>
      <w:tr w:rsidR="004C57C3" w:rsidRPr="00744967" w14:paraId="1683047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E99A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A72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198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E06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11</w:t>
            </w:r>
          </w:p>
        </w:tc>
      </w:tr>
      <w:tr w:rsidR="004C57C3" w:rsidRPr="00744967" w14:paraId="4BFF67D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17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0962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C2C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10F2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7</w:t>
            </w:r>
          </w:p>
        </w:tc>
      </w:tr>
      <w:tr w:rsidR="004C57C3" w:rsidRPr="00744967" w14:paraId="056BD06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F9C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20B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F9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3C07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8</w:t>
            </w:r>
          </w:p>
        </w:tc>
      </w:tr>
      <w:tr w:rsidR="004C57C3" w:rsidRPr="00744967" w14:paraId="3684802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6CF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85BF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6E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F0EB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9</w:t>
            </w:r>
          </w:p>
        </w:tc>
      </w:tr>
      <w:tr w:rsidR="004C57C3" w:rsidRPr="00744967" w14:paraId="0B3353C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4980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A8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A53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7743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10</w:t>
            </w:r>
          </w:p>
        </w:tc>
      </w:tr>
      <w:tr w:rsidR="004C57C3" w:rsidRPr="00744967" w14:paraId="2DE7F8E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0D5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6E6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CEC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FADB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5</w:t>
            </w:r>
          </w:p>
        </w:tc>
      </w:tr>
      <w:tr w:rsidR="004C57C3" w:rsidRPr="00744967" w14:paraId="5B1118E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3C0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87C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730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04A5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2</w:t>
            </w:r>
          </w:p>
        </w:tc>
      </w:tr>
      <w:tr w:rsidR="004C57C3" w:rsidRPr="00744967" w14:paraId="35FE74B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A8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67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392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BE00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4</w:t>
            </w:r>
          </w:p>
        </w:tc>
      </w:tr>
      <w:tr w:rsidR="004C57C3" w:rsidRPr="00744967" w14:paraId="033303C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F5F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9CA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0C8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7FC9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531</w:t>
            </w:r>
          </w:p>
        </w:tc>
      </w:tr>
      <w:tr w:rsidR="004C57C3" w:rsidRPr="00744967" w14:paraId="6262B62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5B7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C7B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2D1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9B8C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284603</w:t>
            </w:r>
          </w:p>
        </w:tc>
      </w:tr>
      <w:tr w:rsidR="004C57C3" w:rsidRPr="00744967" w14:paraId="15D23FE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407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5B4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Rifaxim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BA7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0B6D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619</w:t>
            </w:r>
          </w:p>
        </w:tc>
      </w:tr>
      <w:tr w:rsidR="004C57C3" w:rsidRPr="00744967" w14:paraId="11B3AFD0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946F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3923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C71A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1570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39786</w:t>
            </w:r>
          </w:p>
        </w:tc>
      </w:tr>
      <w:tr w:rsidR="004C57C3" w:rsidRPr="00744967" w14:paraId="1DCEB36B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C68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E8C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60B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4AA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39789</w:t>
            </w:r>
          </w:p>
        </w:tc>
      </w:tr>
      <w:tr w:rsidR="004C57C3" w:rsidRPr="00744967" w14:paraId="0AA8EBDB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5DA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7B6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1A8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0A3C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56666</w:t>
            </w:r>
          </w:p>
        </w:tc>
      </w:tr>
      <w:tr w:rsidR="004C57C3" w:rsidRPr="00744967" w14:paraId="33FB8FF0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CF8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75C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17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AE1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39787</w:t>
            </w:r>
          </w:p>
        </w:tc>
      </w:tr>
      <w:tr w:rsidR="004C57C3" w:rsidRPr="00744967" w14:paraId="488FCBB8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DB8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5A6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1A6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A82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56665</w:t>
            </w:r>
          </w:p>
        </w:tc>
      </w:tr>
      <w:tr w:rsidR="004C57C3" w:rsidRPr="00744967" w14:paraId="64AC5A15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737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B15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2E25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22F4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39788</w:t>
            </w:r>
          </w:p>
        </w:tc>
      </w:tr>
      <w:tr w:rsidR="004C57C3" w:rsidRPr="00744967" w14:paraId="58A28F17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8C6A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95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C8B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31C5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86266</w:t>
            </w:r>
          </w:p>
        </w:tc>
      </w:tr>
      <w:tr w:rsidR="004C57C3" w:rsidRPr="00744967" w14:paraId="12ADC955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857C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C08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BC1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809D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86267</w:t>
            </w:r>
          </w:p>
        </w:tc>
      </w:tr>
      <w:tr w:rsidR="004C57C3" w:rsidRPr="00744967" w14:paraId="381E35DF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88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B5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FDF1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EA0D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29662</w:t>
            </w:r>
          </w:p>
        </w:tc>
      </w:tr>
      <w:tr w:rsidR="004C57C3" w:rsidRPr="00744967" w14:paraId="13D2606C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581F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754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514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E9E0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56664</w:t>
            </w:r>
          </w:p>
        </w:tc>
      </w:tr>
      <w:tr w:rsidR="004C57C3" w:rsidRPr="00744967" w14:paraId="166E7710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9C0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7B5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874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A641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1308</w:t>
            </w:r>
          </w:p>
        </w:tc>
      </w:tr>
      <w:tr w:rsidR="004C57C3" w:rsidRPr="00744967" w14:paraId="30197FA9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A56D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228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B6D4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B57F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56663</w:t>
            </w:r>
          </w:p>
        </w:tc>
      </w:tr>
      <w:tr w:rsidR="004C57C3" w:rsidRPr="00744967" w14:paraId="763F7F4D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34F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705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701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D9D7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1309</w:t>
            </w:r>
          </w:p>
        </w:tc>
      </w:tr>
      <w:tr w:rsidR="004C57C3" w:rsidRPr="00744967" w14:paraId="02913FFE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3A4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438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2CF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175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7434</w:t>
            </w:r>
          </w:p>
        </w:tc>
      </w:tr>
      <w:tr w:rsidR="004C57C3" w:rsidRPr="00744967" w14:paraId="59F8EAB4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0A4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B09B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AA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29EF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7435</w:t>
            </w:r>
          </w:p>
        </w:tc>
      </w:tr>
      <w:tr w:rsidR="004C57C3" w:rsidRPr="00744967" w14:paraId="4C38C421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E3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Variceal Bleed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4D2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00C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734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6.0</w:t>
            </w:r>
          </w:p>
        </w:tc>
      </w:tr>
      <w:tr w:rsidR="004C57C3" w:rsidRPr="00744967" w14:paraId="3FD13E7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0A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DA7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2D7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FB72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6.20</w:t>
            </w:r>
          </w:p>
        </w:tc>
      </w:tr>
      <w:tr w:rsidR="004C57C3" w:rsidRPr="00744967" w14:paraId="6D78F1D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5132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59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227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0347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8</w:t>
            </w:r>
          </w:p>
        </w:tc>
      </w:tr>
      <w:tr w:rsidR="004C57C3" w:rsidRPr="00744967" w14:paraId="721C866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201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12B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CB6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C001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8.1</w:t>
            </w:r>
          </w:p>
        </w:tc>
      </w:tr>
      <w:tr w:rsidR="004C57C3" w:rsidRPr="00744967" w14:paraId="072C99C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D67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AF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A15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AB91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8.9</w:t>
            </w:r>
          </w:p>
        </w:tc>
      </w:tr>
      <w:tr w:rsidR="004C57C3" w:rsidRPr="00744967" w14:paraId="15780CEB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528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FF7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ocedure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D18F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2836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243</w:t>
            </w:r>
          </w:p>
        </w:tc>
      </w:tr>
      <w:tr w:rsidR="004C57C3" w:rsidRPr="00744967" w14:paraId="02F6CE5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489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0E1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E5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25A8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244</w:t>
            </w:r>
          </w:p>
        </w:tc>
      </w:tr>
      <w:tr w:rsidR="004C57C3" w:rsidRPr="00744967" w14:paraId="4BD9200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EA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886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F94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E888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255</w:t>
            </w:r>
          </w:p>
        </w:tc>
      </w:tr>
      <w:tr w:rsidR="004C57C3" w:rsidRPr="00744967" w14:paraId="01B8818F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D82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Asci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9F04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445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8AB8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89.59</w:t>
            </w:r>
          </w:p>
        </w:tc>
      </w:tr>
      <w:tr w:rsidR="004C57C3" w:rsidRPr="00744967" w14:paraId="4541EC5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EEA9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9AF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43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7CE4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11.89</w:t>
            </w:r>
          </w:p>
        </w:tc>
      </w:tr>
      <w:tr w:rsidR="004C57C3" w:rsidRPr="00744967" w14:paraId="4C75FD4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477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ACE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6EB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24DF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89.5</w:t>
            </w:r>
          </w:p>
        </w:tc>
      </w:tr>
      <w:tr w:rsidR="004C57C3" w:rsidRPr="00744967" w14:paraId="42AA3728" w14:textId="77777777" w:rsidTr="0050710A">
        <w:trPr>
          <w:trHeight w:val="28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3A4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821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71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459E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C57C3" w:rsidRPr="00744967" w14:paraId="4C041BD4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C8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2E7F0" w14:textId="3353CE83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="004C57C3" w:rsidRPr="00744967">
              <w:rPr>
                <w:rFonts w:ascii="Arial" w:hAnsi="Arial" w:cs="Arial"/>
                <w:color w:val="000000"/>
                <w:sz w:val="22"/>
                <w:szCs w:val="22"/>
              </w:rPr>
              <w:t>plerenon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8AB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1270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298869</w:t>
            </w:r>
          </w:p>
        </w:tc>
      </w:tr>
      <w:tr w:rsidR="004C57C3" w:rsidRPr="00744967" w14:paraId="5C0C641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C62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7700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133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389D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42280</w:t>
            </w:r>
          </w:p>
        </w:tc>
      </w:tr>
      <w:tr w:rsidR="004C57C3" w:rsidRPr="00744967" w14:paraId="213C0EC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95F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244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9BC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237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8869</w:t>
            </w:r>
          </w:p>
        </w:tc>
      </w:tr>
      <w:tr w:rsidR="004C57C3" w:rsidRPr="00744967" w14:paraId="761931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FC8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A18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64D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0C88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105</w:t>
            </w:r>
          </w:p>
        </w:tc>
      </w:tr>
      <w:tr w:rsidR="004C57C3" w:rsidRPr="00744967" w14:paraId="6750321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32C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E2B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663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B559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106</w:t>
            </w:r>
          </w:p>
        </w:tc>
      </w:tr>
      <w:tr w:rsidR="004C57C3" w:rsidRPr="00744967" w14:paraId="6D004C1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D7B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15E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6A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9B3B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6107</w:t>
            </w:r>
          </w:p>
        </w:tc>
      </w:tr>
      <w:tr w:rsidR="004C57C3" w:rsidRPr="00744967" w14:paraId="62B0BB0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516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10D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114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4B0D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6108</w:t>
            </w:r>
          </w:p>
        </w:tc>
      </w:tr>
      <w:tr w:rsidR="004C57C3" w:rsidRPr="00744967" w14:paraId="73413C8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52C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971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F5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3683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363</w:t>
            </w:r>
          </w:p>
        </w:tc>
      </w:tr>
      <w:tr w:rsidR="004C57C3" w:rsidRPr="00744967" w14:paraId="2958F53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CC6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203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CE0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6C82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3417</w:t>
            </w:r>
          </w:p>
        </w:tc>
      </w:tr>
      <w:tr w:rsidR="004C57C3" w:rsidRPr="00744967" w14:paraId="11443BB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49E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B5B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22C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2110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3418</w:t>
            </w:r>
          </w:p>
        </w:tc>
      </w:tr>
      <w:tr w:rsidR="004C57C3" w:rsidRPr="00744967" w14:paraId="1735CA1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E2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287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323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5936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1256</w:t>
            </w:r>
          </w:p>
        </w:tc>
      </w:tr>
      <w:tr w:rsidR="004C57C3" w:rsidRPr="00744967" w14:paraId="3FCC8D3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59F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B59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487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ED55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1257</w:t>
            </w:r>
          </w:p>
        </w:tc>
      </w:tr>
      <w:tr w:rsidR="004C57C3" w:rsidRPr="00744967" w14:paraId="29C0933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2E3A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55C7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9C57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ED3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1258</w:t>
            </w:r>
          </w:p>
        </w:tc>
      </w:tr>
      <w:tr w:rsidR="004C57C3" w:rsidRPr="00744967" w14:paraId="25BCBF2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DA9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D0BB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665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86F2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3386</w:t>
            </w:r>
          </w:p>
        </w:tc>
      </w:tr>
      <w:tr w:rsidR="004C57C3" w:rsidRPr="00744967" w14:paraId="72177B2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EE7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4735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E7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91F6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3387</w:t>
            </w:r>
          </w:p>
        </w:tc>
      </w:tr>
      <w:tr w:rsidR="004C57C3" w:rsidRPr="00744967" w14:paraId="422A185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75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12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40F0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36B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53388</w:t>
            </w:r>
          </w:p>
        </w:tc>
      </w:tr>
      <w:tr w:rsidR="004C57C3" w:rsidRPr="00744967" w14:paraId="28C5EDF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3D5B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A6B6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62D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C8DB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8726</w:t>
            </w:r>
          </w:p>
        </w:tc>
      </w:tr>
      <w:tr w:rsidR="004C57C3" w:rsidRPr="00744967" w14:paraId="3771F09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DF7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3FE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183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D2B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909</w:t>
            </w:r>
          </w:p>
        </w:tc>
      </w:tr>
      <w:tr w:rsidR="004C57C3" w:rsidRPr="00744967" w14:paraId="6A849FB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825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AEC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B1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52CC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910</w:t>
            </w:r>
          </w:p>
        </w:tc>
      </w:tr>
      <w:tr w:rsidR="004C57C3" w:rsidRPr="00744967" w14:paraId="67E99840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F46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95053" w14:textId="6FA22FA5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Spironolacton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B32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4BB7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9997</w:t>
            </w:r>
          </w:p>
        </w:tc>
      </w:tr>
      <w:tr w:rsidR="004C57C3" w:rsidRPr="00744967" w14:paraId="4E0D9FB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2AC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C23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47E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749F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1317</w:t>
            </w:r>
          </w:p>
        </w:tc>
      </w:tr>
      <w:tr w:rsidR="004C57C3" w:rsidRPr="00744967" w14:paraId="399B1BB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4E3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C42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7DDF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BE2D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7276</w:t>
            </w:r>
          </w:p>
        </w:tc>
      </w:tr>
      <w:tr w:rsidR="004C57C3" w:rsidRPr="00744967" w14:paraId="381CB0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316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C5A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5B0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AA0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0</w:t>
            </w:r>
          </w:p>
        </w:tc>
      </w:tr>
      <w:tr w:rsidR="004C57C3" w:rsidRPr="00744967" w14:paraId="6C1E9AB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1E12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00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F10A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F6B2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8908</w:t>
            </w:r>
          </w:p>
        </w:tc>
      </w:tr>
      <w:tr w:rsidR="004C57C3" w:rsidRPr="00744967" w14:paraId="2BB60F9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37A9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2A7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65B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0BD2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8922</w:t>
            </w:r>
          </w:p>
        </w:tc>
      </w:tr>
      <w:tr w:rsidR="004C57C3" w:rsidRPr="00744967" w14:paraId="769702A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0B5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857F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29B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CFF9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1194</w:t>
            </w:r>
          </w:p>
        </w:tc>
      </w:tr>
      <w:tr w:rsidR="004C57C3" w:rsidRPr="00744967" w14:paraId="10777D4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7C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59A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80B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CF67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48</w:t>
            </w:r>
          </w:p>
        </w:tc>
      </w:tr>
      <w:tr w:rsidR="004C57C3" w:rsidRPr="00744967" w14:paraId="03C5BD3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E15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755D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457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ACB4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24042</w:t>
            </w:r>
          </w:p>
        </w:tc>
      </w:tr>
      <w:tr w:rsidR="004C57C3" w:rsidRPr="00744967" w14:paraId="591098D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886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08E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596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3A22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2462</w:t>
            </w:r>
          </w:p>
        </w:tc>
      </w:tr>
      <w:tr w:rsidR="004C57C3" w:rsidRPr="00744967" w14:paraId="0029BBD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384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6AF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1A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B466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4684</w:t>
            </w:r>
          </w:p>
        </w:tc>
      </w:tr>
      <w:tr w:rsidR="004C57C3" w:rsidRPr="00744967" w14:paraId="0C9E7CB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8AE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8C96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40F8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35E1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5</w:t>
            </w:r>
          </w:p>
        </w:tc>
      </w:tr>
      <w:tr w:rsidR="004C57C3" w:rsidRPr="00744967" w14:paraId="6FD7078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34DD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D6D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3E7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11B0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0817</w:t>
            </w:r>
          </w:p>
        </w:tc>
      </w:tr>
      <w:tr w:rsidR="004C57C3" w:rsidRPr="00744967" w14:paraId="3EAD71C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B4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888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FE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5983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0820</w:t>
            </w:r>
          </w:p>
        </w:tc>
      </w:tr>
      <w:tr w:rsidR="004C57C3" w:rsidRPr="00744967" w14:paraId="5A1D770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2226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DA3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BC6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D114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0825</w:t>
            </w:r>
          </w:p>
        </w:tc>
      </w:tr>
      <w:tr w:rsidR="004C57C3" w:rsidRPr="00744967" w14:paraId="7509DDC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C79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85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7C9E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9D19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8112</w:t>
            </w:r>
          </w:p>
        </w:tc>
      </w:tr>
      <w:tr w:rsidR="004C57C3" w:rsidRPr="00744967" w14:paraId="6505D63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CF7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CE0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06CA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5309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8116</w:t>
            </w:r>
          </w:p>
        </w:tc>
      </w:tr>
      <w:tr w:rsidR="004C57C3" w:rsidRPr="00744967" w14:paraId="3E1FA5D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8C3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507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A59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0DC4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60</w:t>
            </w:r>
          </w:p>
        </w:tc>
      </w:tr>
      <w:tr w:rsidR="004C57C3" w:rsidRPr="00744967" w14:paraId="206722F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9E5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BE2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FCB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3DB0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64</w:t>
            </w:r>
          </w:p>
        </w:tc>
      </w:tr>
      <w:tr w:rsidR="004C57C3" w:rsidRPr="00744967" w14:paraId="0A9506D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636A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A757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9FC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1D3B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68</w:t>
            </w:r>
          </w:p>
        </w:tc>
      </w:tr>
      <w:tr w:rsidR="004C57C3" w:rsidRPr="00744967" w14:paraId="6F16C96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3AE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D73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3F7F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C1F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1</w:t>
            </w:r>
          </w:p>
        </w:tc>
      </w:tr>
      <w:tr w:rsidR="004C57C3" w:rsidRPr="00744967" w14:paraId="776E53F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9D9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BBB6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06B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C8F9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55</w:t>
            </w:r>
          </w:p>
        </w:tc>
      </w:tr>
      <w:tr w:rsidR="004C57C3" w:rsidRPr="00744967" w14:paraId="22106E3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769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731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B0F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29F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63</w:t>
            </w:r>
          </w:p>
        </w:tc>
      </w:tr>
      <w:tr w:rsidR="004C57C3" w:rsidRPr="00744967" w14:paraId="1663C10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1BB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037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6D5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566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67</w:t>
            </w:r>
          </w:p>
        </w:tc>
      </w:tr>
      <w:tr w:rsidR="004C57C3" w:rsidRPr="00744967" w14:paraId="4BA61A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FD6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FF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775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03F3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5465</w:t>
            </w:r>
          </w:p>
        </w:tc>
      </w:tr>
      <w:tr w:rsidR="004C57C3" w:rsidRPr="00744967" w14:paraId="48B874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9C4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751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57E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61DF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5468</w:t>
            </w:r>
          </w:p>
        </w:tc>
      </w:tr>
      <w:tr w:rsidR="004C57C3" w:rsidRPr="00744967" w14:paraId="0FBB449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028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AA2F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A32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F34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5473</w:t>
            </w:r>
          </w:p>
        </w:tc>
      </w:tr>
      <w:tr w:rsidR="004C57C3" w:rsidRPr="00744967" w14:paraId="480766F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2C9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AA2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938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F435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8840</w:t>
            </w:r>
          </w:p>
        </w:tc>
      </w:tr>
      <w:tr w:rsidR="004C57C3" w:rsidRPr="00744967" w14:paraId="03C1C6B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56C4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4D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288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29D1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8844</w:t>
            </w:r>
          </w:p>
        </w:tc>
      </w:tr>
      <w:tr w:rsidR="004C57C3" w:rsidRPr="00744967" w14:paraId="6E542E4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10D0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EC3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6C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526F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2</w:t>
            </w:r>
          </w:p>
        </w:tc>
      </w:tr>
      <w:tr w:rsidR="004C57C3" w:rsidRPr="00744967" w14:paraId="09ADA80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0A9F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473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E92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A51B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66859</w:t>
            </w:r>
          </w:p>
        </w:tc>
      </w:tr>
      <w:tr w:rsidR="004C57C3" w:rsidRPr="00744967" w14:paraId="6245B90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15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F6CC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C7D9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AA9E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8071</w:t>
            </w:r>
          </w:p>
        </w:tc>
      </w:tr>
      <w:tr w:rsidR="004C57C3" w:rsidRPr="00744967" w14:paraId="2D7F2D9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D3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731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C2F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7F7E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9279</w:t>
            </w:r>
          </w:p>
        </w:tc>
      </w:tr>
      <w:tr w:rsidR="004C57C3" w:rsidRPr="00744967" w14:paraId="4728E5A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5DD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27B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AB0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8837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4846</w:t>
            </w:r>
          </w:p>
        </w:tc>
      </w:tr>
      <w:tr w:rsidR="004C57C3" w:rsidRPr="00744967" w14:paraId="662EBA6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F9E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9E6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F9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6B15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4847</w:t>
            </w:r>
          </w:p>
        </w:tc>
      </w:tr>
      <w:tr w:rsidR="004C57C3" w:rsidRPr="00744967" w14:paraId="6895AD4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149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A41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003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4881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4848</w:t>
            </w:r>
          </w:p>
        </w:tc>
      </w:tr>
      <w:tr w:rsidR="004C57C3" w:rsidRPr="00744967" w14:paraId="478473E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63F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7E4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9FDE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F239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4849</w:t>
            </w:r>
          </w:p>
        </w:tc>
      </w:tr>
      <w:tr w:rsidR="004C57C3" w:rsidRPr="00744967" w14:paraId="0151ACE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F32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13E9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AB27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D855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3</w:t>
            </w:r>
          </w:p>
        </w:tc>
      </w:tr>
      <w:tr w:rsidR="004C57C3" w:rsidRPr="00744967" w14:paraId="79F2C55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3FB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604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A235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A935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43344</w:t>
            </w:r>
          </w:p>
        </w:tc>
      </w:tr>
      <w:tr w:rsidR="004C57C3" w:rsidRPr="00744967" w14:paraId="2C85E00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AAE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26C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9A1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6E7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30</w:t>
            </w:r>
          </w:p>
        </w:tc>
      </w:tr>
      <w:tr w:rsidR="004C57C3" w:rsidRPr="00744967" w14:paraId="10ED8DE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0AF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6F9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014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067D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31</w:t>
            </w:r>
          </w:p>
        </w:tc>
      </w:tr>
      <w:tr w:rsidR="004C57C3" w:rsidRPr="00744967" w14:paraId="670803D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9EA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9F0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4E2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D1C0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32</w:t>
            </w:r>
          </w:p>
        </w:tc>
      </w:tr>
      <w:tr w:rsidR="004C57C3" w:rsidRPr="00744967" w14:paraId="106C329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73E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CB2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DB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3DD4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33</w:t>
            </w:r>
          </w:p>
        </w:tc>
      </w:tr>
      <w:tr w:rsidR="004C57C3" w:rsidRPr="00744967" w14:paraId="42B661E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06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EC4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69C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F45D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222</w:t>
            </w:r>
          </w:p>
        </w:tc>
      </w:tr>
      <w:tr w:rsidR="004C57C3" w:rsidRPr="00744967" w14:paraId="52AC9F6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7BC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3006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359E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C5DF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223</w:t>
            </w:r>
          </w:p>
        </w:tc>
      </w:tr>
      <w:tr w:rsidR="004C57C3" w:rsidRPr="00744967" w14:paraId="7CC882B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CC6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76F8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D44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371F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224</w:t>
            </w:r>
          </w:p>
        </w:tc>
      </w:tr>
      <w:tr w:rsidR="004C57C3" w:rsidRPr="00744967" w14:paraId="13F57D0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CD9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67C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35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0F72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225</w:t>
            </w:r>
          </w:p>
        </w:tc>
      </w:tr>
      <w:tr w:rsidR="004C57C3" w:rsidRPr="00744967" w14:paraId="12713A8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9B5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9BDA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73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8786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46399</w:t>
            </w:r>
          </w:p>
        </w:tc>
      </w:tr>
      <w:tr w:rsidR="004C57C3" w:rsidRPr="00744967" w14:paraId="2C8D1F5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1E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D0B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8422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DB81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376</w:t>
            </w:r>
          </w:p>
        </w:tc>
      </w:tr>
      <w:tr w:rsidR="004C57C3" w:rsidRPr="00744967" w14:paraId="5347150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8B26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143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792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E469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377</w:t>
            </w:r>
          </w:p>
        </w:tc>
      </w:tr>
      <w:tr w:rsidR="004C57C3" w:rsidRPr="00744967" w14:paraId="56FBA9C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F79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269C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0B9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640A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3096</w:t>
            </w:r>
          </w:p>
        </w:tc>
      </w:tr>
      <w:tr w:rsidR="004C57C3" w:rsidRPr="00744967" w14:paraId="05E351F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CFFF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4D4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E61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62D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727</w:t>
            </w:r>
          </w:p>
        </w:tc>
      </w:tr>
      <w:tr w:rsidR="004C57C3" w:rsidRPr="00744967" w14:paraId="2C23F96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BEF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F71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63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FAB1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728</w:t>
            </w:r>
          </w:p>
        </w:tc>
      </w:tr>
      <w:tr w:rsidR="004C57C3" w:rsidRPr="00744967" w14:paraId="7F4D609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3F95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2B59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E04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F92B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7508</w:t>
            </w:r>
          </w:p>
        </w:tc>
      </w:tr>
      <w:tr w:rsidR="004C57C3" w:rsidRPr="00744967" w14:paraId="675C4AE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0157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54D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B5E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41A9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18</w:t>
            </w:r>
          </w:p>
        </w:tc>
      </w:tr>
      <w:tr w:rsidR="004C57C3" w:rsidRPr="00744967" w14:paraId="48C38AC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331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0C4B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6854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4D45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19</w:t>
            </w:r>
          </w:p>
        </w:tc>
      </w:tr>
      <w:tr w:rsidR="004C57C3" w:rsidRPr="00744967" w14:paraId="2411B19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38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729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DCA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C212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20</w:t>
            </w:r>
          </w:p>
        </w:tc>
      </w:tr>
      <w:tr w:rsidR="004C57C3" w:rsidRPr="00744967" w14:paraId="71375FF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93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5E4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D626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443B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21</w:t>
            </w:r>
          </w:p>
        </w:tc>
      </w:tr>
      <w:tr w:rsidR="004C57C3" w:rsidRPr="00744967" w14:paraId="34413AB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A14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03C3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24D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3452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639</w:t>
            </w:r>
          </w:p>
        </w:tc>
      </w:tr>
      <w:tr w:rsidR="004C57C3" w:rsidRPr="00744967" w14:paraId="48379A5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766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D20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D3EA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9B0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3944</w:t>
            </w:r>
          </w:p>
        </w:tc>
      </w:tr>
      <w:tr w:rsidR="004C57C3" w:rsidRPr="00744967" w14:paraId="2E06A45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2A4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735A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3899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1C7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3946</w:t>
            </w:r>
          </w:p>
        </w:tc>
      </w:tr>
      <w:tr w:rsidR="004C57C3" w:rsidRPr="00744967" w14:paraId="673127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B8B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47F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95A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1972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3948</w:t>
            </w:r>
          </w:p>
        </w:tc>
      </w:tr>
      <w:tr w:rsidR="004C57C3" w:rsidRPr="00744967" w14:paraId="1EB366C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B4C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17BC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62F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BA4F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9251</w:t>
            </w:r>
          </w:p>
        </w:tc>
      </w:tr>
      <w:tr w:rsidR="004C57C3" w:rsidRPr="00744967" w14:paraId="7A93A37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9AC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18DD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BE16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F3E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121</w:t>
            </w:r>
          </w:p>
        </w:tc>
      </w:tr>
      <w:tr w:rsidR="004C57C3" w:rsidRPr="00744967" w14:paraId="574D44C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9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FD2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13B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B2B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122</w:t>
            </w:r>
          </w:p>
        </w:tc>
      </w:tr>
      <w:tr w:rsidR="004C57C3" w:rsidRPr="00744967" w14:paraId="49A11AD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593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DB7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CB0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96C6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123</w:t>
            </w:r>
          </w:p>
        </w:tc>
      </w:tr>
      <w:tr w:rsidR="004C57C3" w:rsidRPr="00744967" w14:paraId="3B01745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E84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E857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2BA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DDC1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1124</w:t>
            </w:r>
          </w:p>
        </w:tc>
      </w:tr>
      <w:tr w:rsidR="004C57C3" w:rsidRPr="00744967" w14:paraId="6CC33FE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9E0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87C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CB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B7B3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146</w:t>
            </w:r>
          </w:p>
        </w:tc>
      </w:tr>
      <w:tr w:rsidR="004C57C3" w:rsidRPr="00744967" w14:paraId="188B36A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766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621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535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3763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147</w:t>
            </w:r>
          </w:p>
        </w:tc>
      </w:tr>
      <w:tr w:rsidR="004C57C3" w:rsidRPr="00744967" w14:paraId="2ACBD27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BBB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564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118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6335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08</w:t>
            </w:r>
          </w:p>
        </w:tc>
      </w:tr>
      <w:tr w:rsidR="004C57C3" w:rsidRPr="00744967" w14:paraId="5C28324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6EF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970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F049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0F37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09</w:t>
            </w:r>
          </w:p>
        </w:tc>
      </w:tr>
      <w:tr w:rsidR="004C57C3" w:rsidRPr="00744967" w14:paraId="1A70112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DD42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036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F78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02A3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4019</w:t>
            </w:r>
          </w:p>
        </w:tc>
      </w:tr>
      <w:tr w:rsidR="004C57C3" w:rsidRPr="00744967" w14:paraId="6497D12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E5C6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BE2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928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1153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4020</w:t>
            </w:r>
          </w:p>
        </w:tc>
      </w:tr>
      <w:tr w:rsidR="004C57C3" w:rsidRPr="00744967" w14:paraId="7F328340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063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35E68" w14:textId="1E18D55F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4C57C3" w:rsidRPr="00744967">
              <w:rPr>
                <w:rFonts w:ascii="Arial" w:hAnsi="Arial" w:cs="Arial"/>
                <w:color w:val="000000"/>
                <w:sz w:val="22"/>
                <w:szCs w:val="22"/>
              </w:rPr>
              <w:t>milori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9A7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5672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644</w:t>
            </w:r>
          </w:p>
        </w:tc>
      </w:tr>
      <w:tr w:rsidR="004C57C3" w:rsidRPr="00744967" w14:paraId="153F9C4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230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605F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F3C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4DF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958</w:t>
            </w:r>
          </w:p>
        </w:tc>
      </w:tr>
      <w:tr w:rsidR="004C57C3" w:rsidRPr="00744967" w14:paraId="2D7771A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9EF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B9C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339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F08F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4</w:t>
            </w:r>
          </w:p>
        </w:tc>
      </w:tr>
      <w:tr w:rsidR="004C57C3" w:rsidRPr="00744967" w14:paraId="062C5DF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FD4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A30F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544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C1B9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7938</w:t>
            </w:r>
          </w:p>
        </w:tc>
      </w:tr>
      <w:tr w:rsidR="004C57C3" w:rsidRPr="00744967" w14:paraId="5F5782D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D46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6E6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5D7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FE88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8209</w:t>
            </w:r>
          </w:p>
        </w:tc>
      </w:tr>
      <w:tr w:rsidR="004C57C3" w:rsidRPr="00744967" w14:paraId="0F8F607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54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A6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5ED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6ED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9094</w:t>
            </w:r>
          </w:p>
        </w:tc>
      </w:tr>
      <w:tr w:rsidR="004C57C3" w:rsidRPr="00744967" w14:paraId="728E29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578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E3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1B6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18F9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9137</w:t>
            </w:r>
          </w:p>
        </w:tc>
      </w:tr>
      <w:tr w:rsidR="004C57C3" w:rsidRPr="00744967" w14:paraId="00A58C2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10C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383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7B7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F6BC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3154</w:t>
            </w:r>
          </w:p>
        </w:tc>
      </w:tr>
      <w:tr w:rsidR="004C57C3" w:rsidRPr="00744967" w14:paraId="798DA22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E81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C4A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86C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F7AF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14212</w:t>
            </w:r>
          </w:p>
        </w:tc>
      </w:tr>
      <w:tr w:rsidR="004C57C3" w:rsidRPr="00744967" w14:paraId="6953E30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1DF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A236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D1F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8A02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08649</w:t>
            </w:r>
          </w:p>
        </w:tc>
      </w:tr>
      <w:tr w:rsidR="004C57C3" w:rsidRPr="00744967" w14:paraId="0898643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AA4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1D5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9CF0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7B49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5371</w:t>
            </w:r>
          </w:p>
        </w:tc>
      </w:tr>
      <w:tr w:rsidR="004C57C3" w:rsidRPr="00744967" w14:paraId="605752D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7D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EE9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BEE6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5E7B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2786</w:t>
            </w:r>
          </w:p>
        </w:tc>
      </w:tr>
      <w:tr w:rsidR="004C57C3" w:rsidRPr="00744967" w14:paraId="4EB860A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0DA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C81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496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8D9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8351</w:t>
            </w:r>
          </w:p>
        </w:tc>
      </w:tr>
      <w:tr w:rsidR="004C57C3" w:rsidRPr="00744967" w14:paraId="3AF42B3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FDA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E99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64B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A0D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9068</w:t>
            </w:r>
          </w:p>
        </w:tc>
      </w:tr>
      <w:tr w:rsidR="004C57C3" w:rsidRPr="00744967" w14:paraId="11BB051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26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A5F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D81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84F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298837</w:t>
            </w:r>
          </w:p>
        </w:tc>
      </w:tr>
      <w:tr w:rsidR="004C57C3" w:rsidRPr="00744967" w14:paraId="66E6C93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E8C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271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423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6C74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42424</w:t>
            </w:r>
          </w:p>
        </w:tc>
      </w:tr>
      <w:tr w:rsidR="004C57C3" w:rsidRPr="00744967" w14:paraId="3FA2B71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99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98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0B3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4580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2</w:t>
            </w:r>
          </w:p>
        </w:tc>
      </w:tr>
      <w:tr w:rsidR="004C57C3" w:rsidRPr="00744967" w14:paraId="115EA3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6314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BD9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32D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549D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1</w:t>
            </w:r>
          </w:p>
        </w:tc>
      </w:tr>
      <w:tr w:rsidR="004C57C3" w:rsidRPr="00744967" w14:paraId="0C6004F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61E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270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4F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2096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8024</w:t>
            </w:r>
          </w:p>
        </w:tc>
      </w:tr>
      <w:tr w:rsidR="004C57C3" w:rsidRPr="00744967" w14:paraId="69E51BF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A7E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F2B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4D4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8991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8091</w:t>
            </w:r>
          </w:p>
        </w:tc>
      </w:tr>
      <w:tr w:rsidR="004C57C3" w:rsidRPr="00744967" w14:paraId="1F2A468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F61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96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71B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035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8092</w:t>
            </w:r>
          </w:p>
        </w:tc>
      </w:tr>
      <w:tr w:rsidR="004C57C3" w:rsidRPr="00744967" w14:paraId="6C74062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10F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036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6F8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B6C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0</w:t>
            </w:r>
          </w:p>
        </w:tc>
      </w:tr>
      <w:tr w:rsidR="004C57C3" w:rsidRPr="00744967" w14:paraId="7A1871D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DEA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B12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D358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8CE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3</w:t>
            </w:r>
          </w:p>
        </w:tc>
      </w:tr>
      <w:tr w:rsidR="004C57C3" w:rsidRPr="00744967" w14:paraId="07210CA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471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26D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BA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2AE9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7</w:t>
            </w:r>
          </w:p>
        </w:tc>
      </w:tr>
      <w:tr w:rsidR="004C57C3" w:rsidRPr="00744967" w14:paraId="4583CFD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6F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E3A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627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46FD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90</w:t>
            </w:r>
          </w:p>
        </w:tc>
      </w:tr>
      <w:tr w:rsidR="004C57C3" w:rsidRPr="00744967" w14:paraId="4073970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A51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97A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29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5F9F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07</w:t>
            </w:r>
          </w:p>
        </w:tc>
      </w:tr>
      <w:tr w:rsidR="004C57C3" w:rsidRPr="00744967" w14:paraId="6DBA560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6C69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D1B7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2ABA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0B55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20</w:t>
            </w:r>
          </w:p>
        </w:tc>
      </w:tr>
      <w:tr w:rsidR="004C57C3" w:rsidRPr="00744967" w14:paraId="413052E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08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25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B026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7464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45</w:t>
            </w:r>
          </w:p>
        </w:tc>
      </w:tr>
      <w:tr w:rsidR="004C57C3" w:rsidRPr="00744967" w14:paraId="569D80D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8854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266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11D4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C066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49</w:t>
            </w:r>
          </w:p>
        </w:tc>
      </w:tr>
      <w:tr w:rsidR="004C57C3" w:rsidRPr="00744967" w14:paraId="14AF3DD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3BA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774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4B4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03CF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50</w:t>
            </w:r>
          </w:p>
        </w:tc>
      </w:tr>
      <w:tr w:rsidR="004C57C3" w:rsidRPr="00744967" w14:paraId="295355B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91A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8AB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17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DB84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51</w:t>
            </w:r>
          </w:p>
        </w:tc>
      </w:tr>
      <w:tr w:rsidR="004C57C3" w:rsidRPr="00744967" w14:paraId="4D744AD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BD9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CC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6C8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7FD1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59</w:t>
            </w:r>
          </w:p>
        </w:tc>
      </w:tr>
      <w:tr w:rsidR="004C57C3" w:rsidRPr="00744967" w14:paraId="6024150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7255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161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85B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45BD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79</w:t>
            </w:r>
          </w:p>
        </w:tc>
      </w:tr>
      <w:tr w:rsidR="004C57C3" w:rsidRPr="00744967" w14:paraId="45F89EE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7AA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7504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F20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ECE9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6</w:t>
            </w:r>
          </w:p>
        </w:tc>
      </w:tr>
      <w:tr w:rsidR="004C57C3" w:rsidRPr="00744967" w14:paraId="39CF85E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587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287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EF2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6FB3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89</w:t>
            </w:r>
          </w:p>
        </w:tc>
      </w:tr>
      <w:tr w:rsidR="004C57C3" w:rsidRPr="00744967" w14:paraId="057178C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FF0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7E1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33CD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23E0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91</w:t>
            </w:r>
          </w:p>
        </w:tc>
      </w:tr>
      <w:tr w:rsidR="004C57C3" w:rsidRPr="00744967" w14:paraId="6E6A4E8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3C1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45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66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0F3E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564</w:t>
            </w:r>
          </w:p>
        </w:tc>
      </w:tr>
      <w:tr w:rsidR="004C57C3" w:rsidRPr="00744967" w14:paraId="4F564A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411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251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B9A7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0CFF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638</w:t>
            </w:r>
          </w:p>
        </w:tc>
      </w:tr>
      <w:tr w:rsidR="004C57C3" w:rsidRPr="00744967" w14:paraId="349973E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7D9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30B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B05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FDAC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47</w:t>
            </w:r>
          </w:p>
        </w:tc>
      </w:tr>
      <w:tr w:rsidR="004C57C3" w:rsidRPr="00744967" w14:paraId="45A5E45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0AD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EB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067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3112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49</w:t>
            </w:r>
          </w:p>
        </w:tc>
      </w:tr>
      <w:tr w:rsidR="004C57C3" w:rsidRPr="00744967" w14:paraId="516C501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538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A7DA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465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4E89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50</w:t>
            </w:r>
          </w:p>
        </w:tc>
      </w:tr>
      <w:tr w:rsidR="004C57C3" w:rsidRPr="00744967" w14:paraId="11DD184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244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25C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C47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7615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51</w:t>
            </w:r>
          </w:p>
        </w:tc>
      </w:tr>
      <w:tr w:rsidR="004C57C3" w:rsidRPr="00744967" w14:paraId="56D7EE2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80F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7B5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A42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44AD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9256</w:t>
            </w:r>
          </w:p>
        </w:tc>
      </w:tr>
      <w:tr w:rsidR="004C57C3" w:rsidRPr="00744967" w14:paraId="5428643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906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CE6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EF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80DD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9257</w:t>
            </w:r>
          </w:p>
        </w:tc>
      </w:tr>
      <w:tr w:rsidR="004C57C3" w:rsidRPr="00744967" w14:paraId="030349A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AAE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7DB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041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1A13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0</w:t>
            </w:r>
          </w:p>
        </w:tc>
      </w:tr>
      <w:tr w:rsidR="004C57C3" w:rsidRPr="00744967" w14:paraId="2F1B951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35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89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443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0C9D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1</w:t>
            </w:r>
          </w:p>
        </w:tc>
      </w:tr>
      <w:tr w:rsidR="004C57C3" w:rsidRPr="00744967" w14:paraId="7F90B5A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39F2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32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7183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864D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4</w:t>
            </w:r>
          </w:p>
        </w:tc>
      </w:tr>
      <w:tr w:rsidR="004C57C3" w:rsidRPr="00744967" w14:paraId="77F6D14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516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BF9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4FC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AA5C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5</w:t>
            </w:r>
          </w:p>
        </w:tc>
      </w:tr>
      <w:tr w:rsidR="004C57C3" w:rsidRPr="00744967" w14:paraId="53CAECD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799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EA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AA2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9A21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6</w:t>
            </w:r>
          </w:p>
        </w:tc>
      </w:tr>
      <w:tr w:rsidR="004C57C3" w:rsidRPr="00744967" w14:paraId="4EDB0E8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CFAA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9A1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0DA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5A6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7</w:t>
            </w:r>
          </w:p>
        </w:tc>
      </w:tr>
      <w:tr w:rsidR="004C57C3" w:rsidRPr="00744967" w14:paraId="0E806B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A5D3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5E1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903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25EE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0</w:t>
            </w:r>
          </w:p>
        </w:tc>
      </w:tr>
      <w:tr w:rsidR="004C57C3" w:rsidRPr="00744967" w14:paraId="0A1B57A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F09D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92F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437A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120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1</w:t>
            </w:r>
          </w:p>
        </w:tc>
      </w:tr>
      <w:tr w:rsidR="004C57C3" w:rsidRPr="00744967" w14:paraId="5014B8A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E9BF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1A3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99A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CDCF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4</w:t>
            </w:r>
          </w:p>
        </w:tc>
      </w:tr>
      <w:tr w:rsidR="004C57C3" w:rsidRPr="00744967" w14:paraId="15F6EFF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DCE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024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D38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FA70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5</w:t>
            </w:r>
          </w:p>
        </w:tc>
      </w:tr>
      <w:tr w:rsidR="004C57C3" w:rsidRPr="00744967" w14:paraId="087E904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184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214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CD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C4CE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7</w:t>
            </w:r>
          </w:p>
        </w:tc>
      </w:tr>
      <w:tr w:rsidR="004C57C3" w:rsidRPr="00744967" w14:paraId="44DFDE9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10E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75C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45A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7C93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8</w:t>
            </w:r>
          </w:p>
        </w:tc>
      </w:tr>
      <w:tr w:rsidR="004C57C3" w:rsidRPr="00744967" w14:paraId="3ACFB77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AE7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0E1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508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2E45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13</w:t>
            </w:r>
          </w:p>
        </w:tc>
      </w:tr>
      <w:tr w:rsidR="004C57C3" w:rsidRPr="00744967" w14:paraId="1BE28CD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E88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23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865A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19CA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14</w:t>
            </w:r>
          </w:p>
        </w:tc>
      </w:tr>
      <w:tr w:rsidR="004C57C3" w:rsidRPr="00744967" w14:paraId="599CC49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262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C86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D96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BDBD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15</w:t>
            </w:r>
          </w:p>
        </w:tc>
      </w:tr>
      <w:tr w:rsidR="004C57C3" w:rsidRPr="00744967" w14:paraId="2E29203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E51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A1472" w14:textId="56E7D80D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4C57C3" w:rsidRPr="00744967">
              <w:rPr>
                <w:rFonts w:ascii="Arial" w:hAnsi="Arial" w:cs="Arial"/>
                <w:color w:val="000000"/>
                <w:sz w:val="22"/>
                <w:szCs w:val="22"/>
              </w:rPr>
              <w:t>urosemi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F0B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BDA0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603</w:t>
            </w:r>
          </w:p>
        </w:tc>
      </w:tr>
      <w:tr w:rsidR="004C57C3" w:rsidRPr="00744967" w14:paraId="220C6CF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551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474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35F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78EC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2991</w:t>
            </w:r>
          </w:p>
        </w:tc>
      </w:tr>
      <w:tr w:rsidR="004C57C3" w:rsidRPr="00744967" w14:paraId="1CD999A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F3F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7C8A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C5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985A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4</w:t>
            </w:r>
          </w:p>
        </w:tc>
      </w:tr>
      <w:tr w:rsidR="004C57C3" w:rsidRPr="00744967" w14:paraId="56658A4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8A6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59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A3C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26AB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8347</w:t>
            </w:r>
          </w:p>
        </w:tc>
      </w:tr>
      <w:tr w:rsidR="004C57C3" w:rsidRPr="00744967" w14:paraId="07B445B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7D4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546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252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6EDF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09094</w:t>
            </w:r>
          </w:p>
        </w:tc>
      </w:tr>
      <w:tr w:rsidR="004C57C3" w:rsidRPr="00744967" w14:paraId="771A6F5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882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DBC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3F2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DBF8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2462</w:t>
            </w:r>
          </w:p>
        </w:tc>
      </w:tr>
      <w:tr w:rsidR="004C57C3" w:rsidRPr="00744967" w14:paraId="618D282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F5F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83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9A46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4EA4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2464</w:t>
            </w:r>
          </w:p>
        </w:tc>
      </w:tr>
      <w:tr w:rsidR="004C57C3" w:rsidRPr="00744967" w14:paraId="2333B25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9F8A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A1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4E1F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7C9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2570</w:t>
            </w:r>
          </w:p>
        </w:tc>
      </w:tr>
      <w:tr w:rsidR="004C57C3" w:rsidRPr="00744967" w14:paraId="51766A2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DA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45A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B78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4009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08054</w:t>
            </w:r>
          </w:p>
        </w:tc>
      </w:tr>
      <w:tr w:rsidR="004C57C3" w:rsidRPr="00744967" w14:paraId="7DBEE75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446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8FF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6B7E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A536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8351</w:t>
            </w:r>
          </w:p>
        </w:tc>
      </w:tr>
      <w:tr w:rsidR="004C57C3" w:rsidRPr="00744967" w14:paraId="15FFF4A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CF8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8AF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FAE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B9C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0801</w:t>
            </w:r>
          </w:p>
        </w:tc>
      </w:tr>
      <w:tr w:rsidR="004C57C3" w:rsidRPr="00744967" w14:paraId="7392587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92B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65A8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C2AD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4314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0809</w:t>
            </w:r>
          </w:p>
        </w:tc>
      </w:tr>
      <w:tr w:rsidR="004C57C3" w:rsidRPr="00744967" w14:paraId="5F34B38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89C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8E1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371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9364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5732</w:t>
            </w:r>
          </w:p>
        </w:tc>
      </w:tr>
      <w:tr w:rsidR="004C57C3" w:rsidRPr="00744967" w14:paraId="70B7253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7816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B49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D60C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654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8</w:t>
            </w:r>
          </w:p>
        </w:tc>
      </w:tr>
      <w:tr w:rsidR="004C57C3" w:rsidRPr="00744967" w14:paraId="776036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B3E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7F31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614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6B73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5</w:t>
            </w:r>
          </w:p>
        </w:tc>
      </w:tr>
      <w:tr w:rsidR="004C57C3" w:rsidRPr="00744967" w14:paraId="3ACF79D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ABA0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F97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5E3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47E5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5450</w:t>
            </w:r>
          </w:p>
        </w:tc>
      </w:tr>
      <w:tr w:rsidR="004C57C3" w:rsidRPr="00744967" w14:paraId="57E275D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2FE3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F18C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7AA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44B8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5458</w:t>
            </w:r>
          </w:p>
        </w:tc>
      </w:tr>
      <w:tr w:rsidR="004C57C3" w:rsidRPr="00744967" w14:paraId="720DF9D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EFC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DA3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15A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7D25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6621</w:t>
            </w:r>
          </w:p>
        </w:tc>
      </w:tr>
      <w:tr w:rsidR="004C57C3" w:rsidRPr="00744967" w14:paraId="7EBC58B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6DF4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0CB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297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3212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7</w:t>
            </w:r>
          </w:p>
        </w:tc>
      </w:tr>
      <w:tr w:rsidR="004C57C3" w:rsidRPr="00744967" w14:paraId="0F10B93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46C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251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BB1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FE9F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8487</w:t>
            </w:r>
          </w:p>
        </w:tc>
      </w:tr>
      <w:tr w:rsidR="004C57C3" w:rsidRPr="00744967" w14:paraId="0BFEA04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E94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4CA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DC1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69DC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5647</w:t>
            </w:r>
          </w:p>
        </w:tc>
      </w:tr>
      <w:tr w:rsidR="004C57C3" w:rsidRPr="00744967" w14:paraId="0537EA3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768E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F7C9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AB8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3510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5648</w:t>
            </w:r>
          </w:p>
        </w:tc>
      </w:tr>
      <w:tr w:rsidR="004C57C3" w:rsidRPr="00744967" w14:paraId="0D822E1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FDD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EA0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98FD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A5A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20</w:t>
            </w:r>
          </w:p>
        </w:tc>
      </w:tr>
      <w:tr w:rsidR="004C57C3" w:rsidRPr="00744967" w14:paraId="17B90E2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EF4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7A2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46C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A707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7731</w:t>
            </w:r>
          </w:p>
        </w:tc>
      </w:tr>
      <w:tr w:rsidR="004C57C3" w:rsidRPr="00744967" w14:paraId="3D3CC51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92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2A1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C35D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AE41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7732</w:t>
            </w:r>
          </w:p>
        </w:tc>
      </w:tr>
      <w:tr w:rsidR="004C57C3" w:rsidRPr="00744967" w14:paraId="20D5AD1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8D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EC3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EF60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0B4D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9610</w:t>
            </w:r>
          </w:p>
        </w:tc>
      </w:tr>
      <w:tr w:rsidR="004C57C3" w:rsidRPr="00744967" w14:paraId="476858C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D1F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5683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BA3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C551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46399</w:t>
            </w:r>
          </w:p>
        </w:tc>
      </w:tr>
      <w:tr w:rsidR="004C57C3" w:rsidRPr="00744967" w14:paraId="5C70948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277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E4B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3FE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0476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708</w:t>
            </w:r>
          </w:p>
        </w:tc>
      </w:tr>
      <w:tr w:rsidR="004C57C3" w:rsidRPr="00744967" w14:paraId="72BA9DE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F1C3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53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F8C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BAE4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1308</w:t>
            </w:r>
          </w:p>
        </w:tc>
      </w:tr>
      <w:tr w:rsidR="004C57C3" w:rsidRPr="00744967" w14:paraId="77FC348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9AB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6A1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D7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6209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2</w:t>
            </w:r>
          </w:p>
        </w:tc>
      </w:tr>
      <w:tr w:rsidR="004C57C3" w:rsidRPr="00744967" w14:paraId="64BA31F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77D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B3C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21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91E4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0429</w:t>
            </w:r>
          </w:p>
        </w:tc>
      </w:tr>
      <w:tr w:rsidR="004C57C3" w:rsidRPr="00744967" w14:paraId="00BA1A9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CFF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129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D2A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F39D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3988</w:t>
            </w:r>
          </w:p>
        </w:tc>
      </w:tr>
      <w:tr w:rsidR="004C57C3" w:rsidRPr="00744967" w14:paraId="2CBCDB6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BAD0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A0E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5A79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AAF8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27574</w:t>
            </w:r>
          </w:p>
        </w:tc>
      </w:tr>
      <w:tr w:rsidR="004C57C3" w:rsidRPr="00744967" w14:paraId="63BD28E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B01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CC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29E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81A1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27575</w:t>
            </w:r>
          </w:p>
        </w:tc>
      </w:tr>
      <w:tr w:rsidR="004C57C3" w:rsidRPr="00744967" w14:paraId="0B22CED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57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B5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558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8EC6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890</w:t>
            </w:r>
          </w:p>
        </w:tc>
      </w:tr>
      <w:tr w:rsidR="004C57C3" w:rsidRPr="00744967" w14:paraId="3F1E556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4EA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F15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A7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F362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45</w:t>
            </w:r>
          </w:p>
        </w:tc>
      </w:tr>
      <w:tr w:rsidR="004C57C3" w:rsidRPr="00744967" w14:paraId="6F525B6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04B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104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86F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ACC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59</w:t>
            </w:r>
          </w:p>
        </w:tc>
      </w:tr>
      <w:tr w:rsidR="004C57C3" w:rsidRPr="00744967" w14:paraId="4E8837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53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EFC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EF4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6167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970</w:t>
            </w:r>
          </w:p>
        </w:tc>
      </w:tr>
      <w:tr w:rsidR="004C57C3" w:rsidRPr="00744967" w14:paraId="7B45DC4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07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68F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5BF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58D2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971</w:t>
            </w:r>
          </w:p>
        </w:tc>
      </w:tr>
      <w:tr w:rsidR="004C57C3" w:rsidRPr="00744967" w14:paraId="02FAECB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05C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B73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BEF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7BD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972</w:t>
            </w:r>
          </w:p>
        </w:tc>
      </w:tr>
      <w:tr w:rsidR="004C57C3" w:rsidRPr="00744967" w14:paraId="33A0CE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90F4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D45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3F3D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D674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7377</w:t>
            </w:r>
          </w:p>
        </w:tc>
      </w:tr>
      <w:tr w:rsidR="004C57C3" w:rsidRPr="00744967" w14:paraId="0A512C9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521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91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A904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D4EB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1965</w:t>
            </w:r>
          </w:p>
        </w:tc>
      </w:tr>
      <w:tr w:rsidR="004C57C3" w:rsidRPr="00744967" w14:paraId="3FDA376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8E8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418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43A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3907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6694</w:t>
            </w:r>
          </w:p>
        </w:tc>
      </w:tr>
      <w:tr w:rsidR="004C57C3" w:rsidRPr="00744967" w14:paraId="2E1EE5D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CC5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329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6DF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6FE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16</w:t>
            </w:r>
          </w:p>
        </w:tc>
      </w:tr>
      <w:tr w:rsidR="004C57C3" w:rsidRPr="00744967" w14:paraId="1224C6E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3414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D1C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27D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3C90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621021</w:t>
            </w:r>
          </w:p>
        </w:tc>
      </w:tr>
      <w:tr w:rsidR="004C57C3" w:rsidRPr="00744967" w14:paraId="0A7E9A9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025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5AA7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956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CDED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47</w:t>
            </w:r>
          </w:p>
        </w:tc>
      </w:tr>
      <w:tr w:rsidR="004C57C3" w:rsidRPr="00744967" w14:paraId="5FAD900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DE9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EE3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C98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ABC7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3944</w:t>
            </w:r>
          </w:p>
        </w:tc>
      </w:tr>
      <w:tr w:rsidR="004C57C3" w:rsidRPr="00744967" w14:paraId="6B3D2EA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321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46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906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9FFF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4196</w:t>
            </w:r>
          </w:p>
        </w:tc>
      </w:tr>
      <w:tr w:rsidR="004C57C3" w:rsidRPr="00744967" w14:paraId="2BA3DBA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460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62F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940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3E77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27573</w:t>
            </w:r>
          </w:p>
        </w:tc>
      </w:tr>
      <w:tr w:rsidR="004C57C3" w:rsidRPr="00744967" w14:paraId="28B97EC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DA5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1BD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96F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2754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0</w:t>
            </w:r>
          </w:p>
        </w:tc>
      </w:tr>
      <w:tr w:rsidR="004C57C3" w:rsidRPr="00744967" w14:paraId="517434A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7B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B6A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54A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8035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601</w:t>
            </w:r>
          </w:p>
        </w:tc>
      </w:tr>
      <w:tr w:rsidR="004C57C3" w:rsidRPr="00744967" w14:paraId="29C3F96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40E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D5B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A18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E857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08</w:t>
            </w:r>
          </w:p>
        </w:tc>
      </w:tr>
      <w:tr w:rsidR="004C57C3" w:rsidRPr="00744967" w14:paraId="0A92064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D5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B79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2EE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E676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09</w:t>
            </w:r>
          </w:p>
        </w:tc>
      </w:tr>
      <w:tr w:rsidR="004C57C3" w:rsidRPr="00744967" w14:paraId="1AE47CA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8AC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BC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A5E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3BA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10</w:t>
            </w:r>
          </w:p>
        </w:tc>
      </w:tr>
      <w:tr w:rsidR="004C57C3" w:rsidRPr="00744967" w14:paraId="6258555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2BD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FB9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1BE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825A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11</w:t>
            </w:r>
          </w:p>
        </w:tc>
      </w:tr>
      <w:tr w:rsidR="004C57C3" w:rsidRPr="00744967" w14:paraId="42166E55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0D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2A3DD" w14:textId="34B4C729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4C57C3" w:rsidRPr="00744967">
              <w:rPr>
                <w:rFonts w:ascii="Arial" w:hAnsi="Arial" w:cs="Arial"/>
                <w:color w:val="000000"/>
                <w:sz w:val="22"/>
                <w:szCs w:val="22"/>
              </w:rPr>
              <w:t>orsemi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528D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C3B2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38413</w:t>
            </w:r>
          </w:p>
        </w:tc>
      </w:tr>
      <w:tr w:rsidR="004C57C3" w:rsidRPr="00744967" w14:paraId="07F61D3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395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D0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EC1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4240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1974</w:t>
            </w:r>
          </w:p>
        </w:tc>
      </w:tr>
      <w:tr w:rsidR="004C57C3" w:rsidRPr="00744967" w14:paraId="6458BD4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AE8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48C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E08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B51A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8076</w:t>
            </w:r>
          </w:p>
        </w:tc>
      </w:tr>
      <w:tr w:rsidR="004C57C3" w:rsidRPr="00744967" w14:paraId="1F7E691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1950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FC1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ACA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7D2C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8081</w:t>
            </w:r>
          </w:p>
        </w:tc>
      </w:tr>
      <w:tr w:rsidR="004C57C3" w:rsidRPr="00744967" w14:paraId="479AB4F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1C1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E6B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C31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C767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77</w:t>
            </w:r>
          </w:p>
        </w:tc>
      </w:tr>
      <w:tr w:rsidR="004C57C3" w:rsidRPr="00744967" w14:paraId="2FCEDC3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D1E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80C3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A3D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F48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3</w:t>
            </w:r>
          </w:p>
        </w:tc>
      </w:tr>
      <w:tr w:rsidR="004C57C3" w:rsidRPr="00744967" w14:paraId="55EB11D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2910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2A7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E6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E681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7</w:t>
            </w:r>
          </w:p>
        </w:tc>
      </w:tr>
      <w:tr w:rsidR="004C57C3" w:rsidRPr="00744967" w14:paraId="126639E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851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51B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E75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C293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73</w:t>
            </w:r>
          </w:p>
        </w:tc>
      </w:tr>
      <w:tr w:rsidR="004C57C3" w:rsidRPr="00744967" w14:paraId="71BC3C2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78C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834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890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DD9D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2</w:t>
            </w:r>
          </w:p>
        </w:tc>
      </w:tr>
      <w:tr w:rsidR="004C57C3" w:rsidRPr="00744967" w14:paraId="4888D68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D16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D1CE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AD37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028C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6</w:t>
            </w:r>
          </w:p>
        </w:tc>
      </w:tr>
      <w:tr w:rsidR="004C57C3" w:rsidRPr="00744967" w14:paraId="1CD9C25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8F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EF4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883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6C89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8804</w:t>
            </w:r>
          </w:p>
        </w:tc>
      </w:tr>
      <w:tr w:rsidR="004C57C3" w:rsidRPr="00744967" w14:paraId="60B4695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13E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025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7E3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2ABC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8809</w:t>
            </w:r>
          </w:p>
        </w:tc>
      </w:tr>
      <w:tr w:rsidR="004C57C3" w:rsidRPr="00744967" w14:paraId="4BB9EA9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A71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C594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EA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EF2E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76</w:t>
            </w:r>
          </w:p>
        </w:tc>
      </w:tr>
      <w:tr w:rsidR="004C57C3" w:rsidRPr="00744967" w14:paraId="3910E88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8F5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D4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5C6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5C0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9285</w:t>
            </w:r>
          </w:p>
        </w:tc>
      </w:tr>
      <w:tr w:rsidR="004C57C3" w:rsidRPr="00744967" w14:paraId="2F11E6E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4A2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81E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FB9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9425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2416</w:t>
            </w:r>
          </w:p>
        </w:tc>
      </w:tr>
      <w:tr w:rsidR="004C57C3" w:rsidRPr="00744967" w14:paraId="4FBC952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519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2B91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3E3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22E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72417</w:t>
            </w:r>
          </w:p>
        </w:tc>
      </w:tr>
      <w:tr w:rsidR="004C57C3" w:rsidRPr="00744967" w14:paraId="01ED399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7F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D3B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EF53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1AE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74</w:t>
            </w:r>
          </w:p>
        </w:tc>
      </w:tr>
      <w:tr w:rsidR="004C57C3" w:rsidRPr="00744967" w14:paraId="1DBF146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7B70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4E7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C872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A24B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75</w:t>
            </w:r>
          </w:p>
        </w:tc>
      </w:tr>
      <w:tr w:rsidR="004C57C3" w:rsidRPr="00744967" w14:paraId="5422A1F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EE6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4D5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C95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BBEC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369</w:t>
            </w:r>
          </w:p>
        </w:tc>
      </w:tr>
      <w:tr w:rsidR="004C57C3" w:rsidRPr="00744967" w14:paraId="5B1F62B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BAF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A2B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9A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DB2C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370</w:t>
            </w:r>
          </w:p>
        </w:tc>
      </w:tr>
      <w:tr w:rsidR="004C57C3" w:rsidRPr="00744967" w14:paraId="4CD1877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9EC3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60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9977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4F89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371</w:t>
            </w:r>
          </w:p>
        </w:tc>
      </w:tr>
      <w:tr w:rsidR="004C57C3" w:rsidRPr="00744967" w14:paraId="64CD1F3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5B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CF8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94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0CEE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8372</w:t>
            </w:r>
          </w:p>
        </w:tc>
      </w:tr>
      <w:tr w:rsidR="004C57C3" w:rsidRPr="00744967" w14:paraId="504D116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2A75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91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3D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BC1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044</w:t>
            </w:r>
          </w:p>
        </w:tc>
      </w:tr>
      <w:tr w:rsidR="004C57C3" w:rsidRPr="00744967" w14:paraId="0E52669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150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9D4D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A7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034B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1</w:t>
            </w:r>
          </w:p>
        </w:tc>
      </w:tr>
      <w:tr w:rsidR="004C57C3" w:rsidRPr="00744967" w14:paraId="15C7CA4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2F4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CE6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0CD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B69D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5</w:t>
            </w:r>
          </w:p>
        </w:tc>
      </w:tr>
      <w:tr w:rsidR="004C57C3" w:rsidRPr="00744967" w14:paraId="475594B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8AF1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295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B18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0AB3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0</w:t>
            </w:r>
          </w:p>
        </w:tc>
      </w:tr>
      <w:tr w:rsidR="004C57C3" w:rsidRPr="00744967" w14:paraId="6CC372B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6A5E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7EA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5EB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AF8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89884</w:t>
            </w:r>
          </w:p>
        </w:tc>
      </w:tr>
      <w:tr w:rsidR="004C57C3" w:rsidRPr="00744967" w14:paraId="1827014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30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D8E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6E6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E27B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842</w:t>
            </w:r>
          </w:p>
        </w:tc>
      </w:tr>
      <w:tr w:rsidR="004C57C3" w:rsidRPr="00744967" w14:paraId="1343253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810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BA8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157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EEC7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843</w:t>
            </w:r>
          </w:p>
        </w:tc>
      </w:tr>
      <w:tr w:rsidR="004C57C3" w:rsidRPr="00744967" w14:paraId="50F7804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6A1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0606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F9AA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BB6F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844</w:t>
            </w:r>
          </w:p>
        </w:tc>
      </w:tr>
      <w:tr w:rsidR="004C57C3" w:rsidRPr="00744967" w14:paraId="2AB09D3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09CD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D289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BE0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9F9C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6845</w:t>
            </w:r>
          </w:p>
        </w:tc>
      </w:tr>
      <w:tr w:rsidR="004C57C3" w:rsidRPr="00744967" w14:paraId="375C668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C10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FA5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D41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5348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7521</w:t>
            </w:r>
          </w:p>
        </w:tc>
      </w:tr>
      <w:tr w:rsidR="004C57C3" w:rsidRPr="00744967" w14:paraId="7DD49A1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FB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574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5C8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A73A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5760</w:t>
            </w:r>
          </w:p>
        </w:tc>
      </w:tr>
      <w:tr w:rsidR="004C57C3" w:rsidRPr="00744967" w14:paraId="631FC369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952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B65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81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972A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4168</w:t>
            </w:r>
          </w:p>
        </w:tc>
      </w:tr>
      <w:tr w:rsidR="004C57C3" w:rsidRPr="00744967" w14:paraId="171E0EE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878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33E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162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E9A9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52</w:t>
            </w:r>
          </w:p>
        </w:tc>
      </w:tr>
      <w:tr w:rsidR="004C57C3" w:rsidRPr="00744967" w14:paraId="17C8F60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025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9D3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3B2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8CBA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2753</w:t>
            </w:r>
          </w:p>
        </w:tc>
      </w:tr>
      <w:tr w:rsidR="004C57C3" w:rsidRPr="00744967" w14:paraId="28F0E9FD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2F4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81F45" w14:textId="134E321A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4C57C3" w:rsidRPr="00744967">
              <w:rPr>
                <w:rFonts w:ascii="Arial" w:hAnsi="Arial" w:cs="Arial"/>
                <w:color w:val="000000"/>
                <w:sz w:val="22"/>
                <w:szCs w:val="22"/>
              </w:rPr>
              <w:t>umetani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43E7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DD92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67">
              <w:rPr>
                <w:rFonts w:ascii="Arial" w:hAnsi="Arial" w:cs="Arial"/>
                <w:sz w:val="22"/>
                <w:szCs w:val="22"/>
              </w:rPr>
              <w:t>1808</w:t>
            </w:r>
          </w:p>
        </w:tc>
      </w:tr>
      <w:tr w:rsidR="004C57C3" w:rsidRPr="00744967" w14:paraId="4439A94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D5E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71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4A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BABC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3538</w:t>
            </w:r>
          </w:p>
        </w:tc>
      </w:tr>
      <w:tr w:rsidR="004C57C3" w:rsidRPr="00744967" w14:paraId="44DE43A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F63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82DF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927B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4708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92534</w:t>
            </w:r>
          </w:p>
        </w:tc>
      </w:tr>
      <w:tr w:rsidR="004C57C3" w:rsidRPr="00744967" w14:paraId="32BF67E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688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DB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ABB1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86D8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5371</w:t>
            </w:r>
          </w:p>
        </w:tc>
      </w:tr>
      <w:tr w:rsidR="004C57C3" w:rsidRPr="00744967" w14:paraId="290BD7E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2E7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DFBD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3187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F1B6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816562</w:t>
            </w:r>
          </w:p>
        </w:tc>
      </w:tr>
      <w:tr w:rsidR="004C57C3" w:rsidRPr="00744967" w14:paraId="35BF442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762E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A46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E157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9FCA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5488</w:t>
            </w:r>
          </w:p>
        </w:tc>
      </w:tr>
      <w:tr w:rsidR="004C57C3" w:rsidRPr="00744967" w14:paraId="26560E1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654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C2A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E91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86AC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5489</w:t>
            </w:r>
          </w:p>
        </w:tc>
      </w:tr>
      <w:tr w:rsidR="004C57C3" w:rsidRPr="00744967" w14:paraId="3732B1B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77D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53A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C20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1407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05490</w:t>
            </w:r>
          </w:p>
        </w:tc>
      </w:tr>
      <w:tr w:rsidR="004C57C3" w:rsidRPr="00744967" w14:paraId="5028744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8212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C7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360E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8B73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6394</w:t>
            </w:r>
          </w:p>
        </w:tc>
      </w:tr>
      <w:tr w:rsidR="004C57C3" w:rsidRPr="00744967" w14:paraId="40DFAF4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242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E1F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922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971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6395</w:t>
            </w:r>
          </w:p>
        </w:tc>
      </w:tr>
      <w:tr w:rsidR="004C57C3" w:rsidRPr="00744967" w14:paraId="3822A00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8FF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669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6FF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0329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6396</w:t>
            </w:r>
          </w:p>
        </w:tc>
      </w:tr>
      <w:tr w:rsidR="004C57C3" w:rsidRPr="00744967" w14:paraId="3838B9F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20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B9B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94B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50DA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9375</w:t>
            </w:r>
          </w:p>
        </w:tc>
      </w:tr>
      <w:tr w:rsidR="004C57C3" w:rsidRPr="00744967" w14:paraId="4CBDC03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443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2E1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63E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21D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8680</w:t>
            </w:r>
          </w:p>
        </w:tc>
      </w:tr>
      <w:tr w:rsidR="004C57C3" w:rsidRPr="00744967" w14:paraId="7AF6DFA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439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9C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D6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75B5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68681</w:t>
            </w:r>
          </w:p>
        </w:tc>
      </w:tr>
      <w:tr w:rsidR="004C57C3" w:rsidRPr="00744967" w14:paraId="67345896" w14:textId="77777777" w:rsidTr="0050710A">
        <w:trPr>
          <w:trHeight w:val="34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00B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45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10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9677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04222</w:t>
            </w:r>
          </w:p>
        </w:tc>
      </w:tr>
      <w:tr w:rsidR="004C57C3" w:rsidRPr="00744967" w14:paraId="006701B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770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76B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56F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AC36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7417</w:t>
            </w:r>
          </w:p>
        </w:tc>
      </w:tr>
      <w:tr w:rsidR="004C57C3" w:rsidRPr="00744967" w14:paraId="40312D6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88A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2EE4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CDB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ACAC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7418</w:t>
            </w:r>
          </w:p>
        </w:tc>
      </w:tr>
      <w:tr w:rsidR="004C57C3" w:rsidRPr="00744967" w14:paraId="2536361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863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C41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882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682D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97419</w:t>
            </w:r>
          </w:p>
        </w:tc>
      </w:tr>
      <w:tr w:rsidR="004C57C3" w:rsidRPr="00744967" w14:paraId="2C3DAB5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4FA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50FC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C4C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1058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660</w:t>
            </w:r>
          </w:p>
        </w:tc>
      </w:tr>
      <w:tr w:rsidR="004C57C3" w:rsidRPr="00744967" w14:paraId="165F500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3E5E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898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6E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27F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1610</w:t>
            </w:r>
          </w:p>
        </w:tc>
      </w:tr>
      <w:tr w:rsidR="004C57C3" w:rsidRPr="00744967" w14:paraId="7F7D29A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E68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BBA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751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6C05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977951</w:t>
            </w:r>
          </w:p>
        </w:tc>
      </w:tr>
      <w:tr w:rsidR="004C57C3" w:rsidRPr="00744967" w14:paraId="1FE5B39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510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2A2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F17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4705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499</w:t>
            </w:r>
          </w:p>
        </w:tc>
      </w:tr>
      <w:tr w:rsidR="004C57C3" w:rsidRPr="00744967" w14:paraId="60A2187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650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E69F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378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01A6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500</w:t>
            </w:r>
          </w:p>
        </w:tc>
      </w:tr>
      <w:tr w:rsidR="004C57C3" w:rsidRPr="00744967" w14:paraId="7907A00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183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BBD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39A0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9CE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501</w:t>
            </w:r>
          </w:p>
        </w:tc>
      </w:tr>
      <w:tr w:rsidR="004C57C3" w:rsidRPr="00744967" w14:paraId="45C412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33E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1AE6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CB9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5936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15502</w:t>
            </w:r>
          </w:p>
        </w:tc>
      </w:tr>
      <w:tr w:rsidR="004C57C3" w:rsidRPr="00744967" w14:paraId="39E4258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976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4E5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131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A5F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2695</w:t>
            </w:r>
          </w:p>
        </w:tc>
      </w:tr>
      <w:tr w:rsidR="004C57C3" w:rsidRPr="00744967" w14:paraId="6B4E6D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18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3BD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944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4D3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32696</w:t>
            </w:r>
          </w:p>
        </w:tc>
      </w:tr>
      <w:tr w:rsidR="004C57C3" w:rsidRPr="00744967" w14:paraId="592C17A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EA0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C9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7FE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1147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60517</w:t>
            </w:r>
          </w:p>
        </w:tc>
      </w:tr>
      <w:tr w:rsidR="004C57C3" w:rsidRPr="00744967" w14:paraId="1CBECA5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4B2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4EF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372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6365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0850</w:t>
            </w:r>
          </w:p>
        </w:tc>
      </w:tr>
      <w:tr w:rsidR="004C57C3" w:rsidRPr="00744967" w14:paraId="618C9B9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80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84C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A8D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6112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1157</w:t>
            </w:r>
          </w:p>
        </w:tc>
      </w:tr>
      <w:tr w:rsidR="004C57C3" w:rsidRPr="00744967" w14:paraId="3505816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915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8B9B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99A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7557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1158</w:t>
            </w:r>
          </w:p>
        </w:tc>
      </w:tr>
      <w:tr w:rsidR="004C57C3" w:rsidRPr="00744967" w14:paraId="41A08B9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327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8E7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67F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8729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8106</w:t>
            </w:r>
          </w:p>
        </w:tc>
      </w:tr>
      <w:tr w:rsidR="004C57C3" w:rsidRPr="00744967" w14:paraId="2749A60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88C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3B6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241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A584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343</w:t>
            </w:r>
          </w:p>
        </w:tc>
      </w:tr>
      <w:tr w:rsidR="004C57C3" w:rsidRPr="00744967" w14:paraId="76E9A98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385F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7B8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B7A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0FE5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344</w:t>
            </w:r>
          </w:p>
        </w:tc>
      </w:tr>
      <w:tr w:rsidR="004C57C3" w:rsidRPr="00744967" w14:paraId="37C5843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A08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22E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F30A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A39B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348</w:t>
            </w:r>
          </w:p>
        </w:tc>
      </w:tr>
      <w:tr w:rsidR="004C57C3" w:rsidRPr="00744967" w14:paraId="7CD455F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FE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D208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496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481C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349</w:t>
            </w:r>
          </w:p>
        </w:tc>
      </w:tr>
      <w:tr w:rsidR="004C57C3" w:rsidRPr="00744967" w14:paraId="4954FD2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38D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9139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4D7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59E4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350</w:t>
            </w:r>
          </w:p>
        </w:tc>
      </w:tr>
      <w:tr w:rsidR="004C57C3" w:rsidRPr="00744967" w14:paraId="426ABDD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09D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089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8E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D88E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4</w:t>
            </w:r>
          </w:p>
        </w:tc>
      </w:tr>
      <w:tr w:rsidR="004C57C3" w:rsidRPr="00744967" w14:paraId="318D3A4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1E7D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77A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4C3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Medication-RxC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9BC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151595</w:t>
            </w:r>
          </w:p>
        </w:tc>
      </w:tr>
      <w:tr w:rsidR="004C57C3" w:rsidRPr="00744967" w14:paraId="012A9D7C" w14:textId="77777777" w:rsidTr="0050710A">
        <w:trPr>
          <w:trHeight w:val="152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24C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A86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ocedure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2CE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D379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9082</w:t>
            </w:r>
          </w:p>
        </w:tc>
      </w:tr>
      <w:tr w:rsidR="004C57C3" w:rsidRPr="00744967" w14:paraId="6547B36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85AA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03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4FF3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F882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9083</w:t>
            </w:r>
          </w:p>
        </w:tc>
      </w:tr>
      <w:tr w:rsidR="004C57C3" w:rsidRPr="00744967" w14:paraId="70557E56" w14:textId="77777777" w:rsidTr="0050710A">
        <w:trPr>
          <w:trHeight w:val="46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9A7A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228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D9C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74A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0</w:t>
            </w:r>
          </w:p>
        </w:tc>
      </w:tr>
      <w:tr w:rsidR="004C57C3" w:rsidRPr="00744967" w14:paraId="37418F3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CAE9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3A32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74B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538D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1</w:t>
            </w:r>
          </w:p>
        </w:tc>
      </w:tr>
      <w:tr w:rsidR="004C57C3" w:rsidRPr="00744967" w14:paraId="3A1CDE2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094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FF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DDD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752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21</w:t>
            </w:r>
          </w:p>
        </w:tc>
      </w:tr>
      <w:tr w:rsidR="004C57C3" w:rsidRPr="00744967" w14:paraId="7E5D606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2FE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7D1B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559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14B9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22</w:t>
            </w:r>
          </w:p>
        </w:tc>
      </w:tr>
      <w:tr w:rsidR="004C57C3" w:rsidRPr="00744967" w14:paraId="01ECAEB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74D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B61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B3A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18AF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23</w:t>
            </w:r>
          </w:p>
        </w:tc>
      </w:tr>
      <w:tr w:rsidR="004C57C3" w:rsidRPr="00744967" w14:paraId="7E632D7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7C1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DB07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855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E4BE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29</w:t>
            </w:r>
          </w:p>
        </w:tc>
      </w:tr>
      <w:tr w:rsidR="004C57C3" w:rsidRPr="00744967" w14:paraId="56283AD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3354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078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E5E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4FD5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31</w:t>
            </w:r>
          </w:p>
        </w:tc>
      </w:tr>
      <w:tr w:rsidR="004C57C3" w:rsidRPr="00744967" w14:paraId="563AEBB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524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985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CC48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B4C4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38</w:t>
            </w:r>
          </w:p>
        </w:tc>
      </w:tr>
      <w:tr w:rsidR="004C57C3" w:rsidRPr="00744967" w14:paraId="6A297DA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42E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D1C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AC4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A609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39</w:t>
            </w:r>
          </w:p>
        </w:tc>
      </w:tr>
      <w:tr w:rsidR="004C57C3" w:rsidRPr="00744967" w14:paraId="4567798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5DA2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F521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C946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ADD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81</w:t>
            </w:r>
          </w:p>
        </w:tc>
      </w:tr>
      <w:tr w:rsidR="004C57C3" w:rsidRPr="00744967" w14:paraId="6B6F560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D1B7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350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F9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517C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82</w:t>
            </w:r>
          </w:p>
        </w:tc>
      </w:tr>
      <w:tr w:rsidR="004C57C3" w:rsidRPr="00744967" w14:paraId="4E12EED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5730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A13C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A3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A14F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89</w:t>
            </w:r>
          </w:p>
        </w:tc>
      </w:tr>
      <w:tr w:rsidR="004C57C3" w:rsidRPr="00744967" w14:paraId="2BC8003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1A76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6A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9AD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3887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67.9</w:t>
            </w:r>
          </w:p>
        </w:tc>
      </w:tr>
      <w:tr w:rsidR="004C57C3" w:rsidRPr="00744967" w14:paraId="74F6DD82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E4C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R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32F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B5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76B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2.4</w:t>
            </w:r>
          </w:p>
        </w:tc>
      </w:tr>
      <w:tr w:rsidR="004C57C3" w:rsidRPr="00744967" w14:paraId="68602288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CC9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P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B8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D17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159D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3.5</w:t>
            </w:r>
          </w:p>
        </w:tc>
      </w:tr>
      <w:tr w:rsidR="004C57C3" w:rsidRPr="00744967" w14:paraId="7FFC5D76" w14:textId="77777777" w:rsidTr="0050710A">
        <w:trPr>
          <w:trHeight w:val="377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19B9A9" w14:textId="77777777" w:rsidR="004C57C3" w:rsidRPr="00744967" w:rsidRDefault="004C57C3" w:rsidP="00056DF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OUTCOMES OF INTERE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4F464B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C8453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13A06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C57C3" w:rsidRPr="00744967" w14:paraId="7D74CB7C" w14:textId="77777777" w:rsidTr="0050710A">
        <w:trPr>
          <w:trHeight w:val="161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A68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967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A253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20AC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155.0</w:t>
            </w:r>
          </w:p>
        </w:tc>
      </w:tr>
      <w:tr w:rsidR="004C57C3" w:rsidRPr="00744967" w14:paraId="4154AF35" w14:textId="77777777" w:rsidTr="0050710A">
        <w:trPr>
          <w:trHeight w:val="242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F47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D19A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ocedure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DED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83B3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9445</w:t>
            </w:r>
          </w:p>
        </w:tc>
      </w:tr>
      <w:tr w:rsidR="004C57C3" w:rsidRPr="00744967" w14:paraId="5CEB8ABA" w14:textId="77777777" w:rsidTr="0050710A">
        <w:trPr>
          <w:trHeight w:val="251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526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ortal Hypertens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024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79E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2F26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2.3</w:t>
            </w:r>
          </w:p>
        </w:tc>
      </w:tr>
      <w:tr w:rsidR="004C57C3" w:rsidRPr="00744967" w14:paraId="5FCBEC3B" w14:textId="77777777" w:rsidTr="0050710A">
        <w:trPr>
          <w:trHeight w:val="17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EB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Varices without bleed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4A0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DED6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8290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6.1</w:t>
            </w:r>
          </w:p>
        </w:tc>
      </w:tr>
      <w:tr w:rsidR="004C57C3" w:rsidRPr="00744967" w14:paraId="53FBD20E" w14:textId="77777777" w:rsidTr="0050710A">
        <w:trPr>
          <w:trHeight w:val="179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6D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827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82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3EF3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56.21</w:t>
            </w:r>
          </w:p>
        </w:tc>
      </w:tr>
      <w:tr w:rsidR="004C57C3" w:rsidRPr="00744967" w14:paraId="2C8D728A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634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B44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ocedure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CB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C8B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235</w:t>
            </w:r>
          </w:p>
        </w:tc>
      </w:tr>
      <w:tr w:rsidR="004C57C3" w:rsidRPr="00744967" w14:paraId="719A0D7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FE71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1E1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364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9100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3237</w:t>
            </w:r>
          </w:p>
        </w:tc>
      </w:tr>
      <w:tr w:rsidR="004C57C3" w:rsidRPr="00744967" w14:paraId="13F58144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3EF3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TIP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DE2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ocedure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9F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DEBA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182</w:t>
            </w:r>
          </w:p>
        </w:tc>
      </w:tr>
      <w:tr w:rsidR="004C57C3" w:rsidRPr="00744967" w14:paraId="5039871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CD8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37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D2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A7E3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7183</w:t>
            </w:r>
          </w:p>
        </w:tc>
      </w:tr>
      <w:tr w:rsidR="004C57C3" w:rsidRPr="00744967" w14:paraId="5A06CDF0" w14:textId="77777777" w:rsidTr="000903E1">
        <w:trPr>
          <w:trHeight w:val="26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000E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ETIOLOGY/COMORBIDIT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4527C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135A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8D5BC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C57C3" w:rsidRPr="00744967" w14:paraId="7663C525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758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67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A16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0ED1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0</w:t>
            </w:r>
          </w:p>
        </w:tc>
      </w:tr>
      <w:tr w:rsidR="004C57C3" w:rsidRPr="00744967" w14:paraId="0F8FAD9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F15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44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45E4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2A84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1</w:t>
            </w:r>
          </w:p>
        </w:tc>
      </w:tr>
      <w:tr w:rsidR="004C57C3" w:rsidRPr="00744967" w14:paraId="7E68FC6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3AA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7EF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FE8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EA97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2</w:t>
            </w:r>
          </w:p>
        </w:tc>
      </w:tr>
      <w:tr w:rsidR="004C57C3" w:rsidRPr="00744967" w14:paraId="0AB486D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897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480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14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2C8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23</w:t>
            </w:r>
          </w:p>
        </w:tc>
      </w:tr>
      <w:tr w:rsidR="004C57C3" w:rsidRPr="00744967" w14:paraId="02D0ECF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4F4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9B8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D3F2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340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30</w:t>
            </w:r>
          </w:p>
        </w:tc>
      </w:tr>
      <w:tr w:rsidR="004C57C3" w:rsidRPr="00744967" w14:paraId="77C01FC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FD8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EFB3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0B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89DF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31</w:t>
            </w:r>
          </w:p>
        </w:tc>
      </w:tr>
      <w:tr w:rsidR="004C57C3" w:rsidRPr="00744967" w14:paraId="724B426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037F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FBF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E56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C663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32</w:t>
            </w:r>
          </w:p>
        </w:tc>
      </w:tr>
      <w:tr w:rsidR="004C57C3" w:rsidRPr="00744967" w14:paraId="43A7CF2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F0F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45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FEA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FE09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33</w:t>
            </w:r>
          </w:p>
        </w:tc>
      </w:tr>
      <w:tr w:rsidR="004C57C3" w:rsidRPr="00744967" w14:paraId="1474BB93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304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epatitis 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9D9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BB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6396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1</w:t>
            </w:r>
          </w:p>
        </w:tc>
      </w:tr>
      <w:tr w:rsidR="004C57C3" w:rsidRPr="00744967" w14:paraId="17BB356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CAEB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8C6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EE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7B22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44</w:t>
            </w:r>
          </w:p>
        </w:tc>
      </w:tr>
      <w:tr w:rsidR="004C57C3" w:rsidRPr="00744967" w14:paraId="2AA4CA7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73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039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173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6CBC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51</w:t>
            </w:r>
          </w:p>
        </w:tc>
      </w:tr>
      <w:tr w:rsidR="004C57C3" w:rsidRPr="00744967" w14:paraId="45788C7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24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0E9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A652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890D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54</w:t>
            </w:r>
          </w:p>
        </w:tc>
      </w:tr>
      <w:tr w:rsidR="004C57C3" w:rsidRPr="00744967" w14:paraId="1D16C19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E3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FAB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A3A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8D10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70</w:t>
            </w:r>
          </w:p>
        </w:tc>
      </w:tr>
      <w:tr w:rsidR="004C57C3" w:rsidRPr="00744967" w14:paraId="76A3A29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DC0D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B72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E27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2416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070.71</w:t>
            </w:r>
          </w:p>
        </w:tc>
      </w:tr>
      <w:tr w:rsidR="004C57C3" w:rsidRPr="00744967" w14:paraId="63E951D5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1986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18D8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E43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742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1</w:t>
            </w:r>
          </w:p>
        </w:tc>
      </w:tr>
      <w:tr w:rsidR="004C57C3" w:rsidRPr="00744967" w14:paraId="2CB785E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540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967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53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ACD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2</w:t>
            </w:r>
          </w:p>
        </w:tc>
      </w:tr>
      <w:tr w:rsidR="004C57C3" w:rsidRPr="00744967" w14:paraId="2F0EA8D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87DF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CD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E985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60D0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3</w:t>
            </w:r>
          </w:p>
        </w:tc>
      </w:tr>
      <w:tr w:rsidR="004C57C3" w:rsidRPr="00744967" w14:paraId="03E268F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F73F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129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62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DC3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0</w:t>
            </w:r>
          </w:p>
        </w:tc>
      </w:tr>
      <w:tr w:rsidR="004C57C3" w:rsidRPr="00744967" w14:paraId="06627EC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0CC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99A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2CB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8FB6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1</w:t>
            </w:r>
          </w:p>
        </w:tc>
      </w:tr>
      <w:tr w:rsidR="004C57C3" w:rsidRPr="00744967" w14:paraId="50788A5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788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C13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7EB6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DE78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2</w:t>
            </w:r>
          </w:p>
        </w:tc>
      </w:tr>
      <w:tr w:rsidR="004C57C3" w:rsidRPr="00744967" w14:paraId="6C2CCC6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063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0B54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6C1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2D61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3</w:t>
            </w:r>
          </w:p>
        </w:tc>
      </w:tr>
      <w:tr w:rsidR="004C57C3" w:rsidRPr="00744967" w14:paraId="0B982B4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AA2A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D9CE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84B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42FB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4</w:t>
            </w:r>
          </w:p>
        </w:tc>
      </w:tr>
      <w:tr w:rsidR="004C57C3" w:rsidRPr="00744967" w14:paraId="35162DC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0C6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C39E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5E2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9809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5</w:t>
            </w:r>
          </w:p>
        </w:tc>
      </w:tr>
      <w:tr w:rsidR="004C57C3" w:rsidRPr="00744967" w14:paraId="7E33F6A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920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81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456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7ADD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8</w:t>
            </w:r>
          </w:p>
        </w:tc>
      </w:tr>
      <w:tr w:rsidR="004C57C3" w:rsidRPr="00744967" w14:paraId="43BBCC7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B3D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73B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14D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5B91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81</w:t>
            </w:r>
          </w:p>
        </w:tc>
      </w:tr>
      <w:tr w:rsidR="004C57C3" w:rsidRPr="00744967" w14:paraId="57E6998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F51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695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BE2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A38E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82</w:t>
            </w:r>
          </w:p>
        </w:tc>
      </w:tr>
      <w:tr w:rsidR="004C57C3" w:rsidRPr="00744967" w14:paraId="154996A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D1A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D1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78C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38EC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89</w:t>
            </w:r>
          </w:p>
        </w:tc>
      </w:tr>
      <w:tr w:rsidR="004C57C3" w:rsidRPr="00744967" w14:paraId="7671F4F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5522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D283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D7A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3F2A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91.9</w:t>
            </w:r>
          </w:p>
        </w:tc>
      </w:tr>
      <w:tr w:rsidR="004C57C3" w:rsidRPr="00744967" w14:paraId="71322FE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ECBC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D098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377A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1316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00</w:t>
            </w:r>
          </w:p>
        </w:tc>
      </w:tr>
      <w:tr w:rsidR="004C57C3" w:rsidRPr="00744967" w14:paraId="2FDEC59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4ED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9B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CC4F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CD68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01</w:t>
            </w:r>
          </w:p>
        </w:tc>
      </w:tr>
      <w:tr w:rsidR="004C57C3" w:rsidRPr="00744967" w14:paraId="7A6DC5B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30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7C3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A76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7EF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02</w:t>
            </w:r>
          </w:p>
        </w:tc>
      </w:tr>
      <w:tr w:rsidR="004C57C3" w:rsidRPr="00744967" w14:paraId="74F768F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7AEB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762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619A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30AF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03</w:t>
            </w:r>
          </w:p>
        </w:tc>
      </w:tr>
      <w:tr w:rsidR="004C57C3" w:rsidRPr="00744967" w14:paraId="6F25910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376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79B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F7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04CF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9</w:t>
            </w:r>
          </w:p>
        </w:tc>
      </w:tr>
      <w:tr w:rsidR="004C57C3" w:rsidRPr="00744967" w14:paraId="03E4D71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95F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742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99A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4094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91</w:t>
            </w:r>
          </w:p>
        </w:tc>
      </w:tr>
      <w:tr w:rsidR="004C57C3" w:rsidRPr="00744967" w14:paraId="74C94A3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4F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E4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B20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1CE6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92</w:t>
            </w:r>
          </w:p>
        </w:tc>
      </w:tr>
      <w:tr w:rsidR="004C57C3" w:rsidRPr="00744967" w14:paraId="5C4829C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134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D39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170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61BE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303.93</w:t>
            </w:r>
          </w:p>
        </w:tc>
      </w:tr>
      <w:tr w:rsidR="004C57C3" w:rsidRPr="00744967" w14:paraId="6FE10169" w14:textId="77777777" w:rsidTr="0050710A">
        <w:trPr>
          <w:trHeight w:val="116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89D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Primary Biliary Cholangitis/Primary Sclerosing Cholangiti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147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DBA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FB8C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6</w:t>
            </w:r>
          </w:p>
        </w:tc>
      </w:tr>
      <w:tr w:rsidR="004C57C3" w:rsidRPr="00744967" w14:paraId="24D8DC88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005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Autoimmun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FEE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F3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5513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1.42</w:t>
            </w:r>
          </w:p>
        </w:tc>
      </w:tr>
      <w:tr w:rsidR="004C57C3" w:rsidRPr="00744967" w14:paraId="1FD3238E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1206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5D95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F3C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8B56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573.0</w:t>
            </w:r>
          </w:p>
        </w:tc>
      </w:tr>
      <w:tr w:rsidR="004C57C3" w:rsidRPr="00744967" w14:paraId="0491AF8D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7C5D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DBF5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25E9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3027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3.4</w:t>
            </w:r>
          </w:p>
        </w:tc>
      </w:tr>
      <w:tr w:rsidR="004C57C3" w:rsidRPr="00744967" w14:paraId="5D3D565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8696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2C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DA2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F4EC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5.01</w:t>
            </w:r>
          </w:p>
        </w:tc>
      </w:tr>
      <w:tr w:rsidR="004C57C3" w:rsidRPr="00744967" w14:paraId="527B9E0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56C9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2DC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9755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6A95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5.1</w:t>
            </w:r>
          </w:p>
        </w:tc>
      </w:tr>
      <w:tr w:rsidR="004C57C3" w:rsidRPr="00744967" w14:paraId="58A29F9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9BB6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6F7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27D7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F10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5.03</w:t>
            </w:r>
          </w:p>
        </w:tc>
      </w:tr>
      <w:tr w:rsidR="004C57C3" w:rsidRPr="00744967" w14:paraId="510D726D" w14:textId="77777777" w:rsidTr="0050710A">
        <w:trPr>
          <w:trHeight w:val="6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13BF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8A5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4E43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42B4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8.00</w:t>
            </w:r>
          </w:p>
        </w:tc>
      </w:tr>
      <w:tr w:rsidR="004C57C3" w:rsidRPr="00744967" w14:paraId="7103AED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B90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3E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612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1227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8.01</w:t>
            </w:r>
          </w:p>
        </w:tc>
      </w:tr>
      <w:tr w:rsidR="004C57C3" w:rsidRPr="00744967" w14:paraId="36A387B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E4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5F1C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A049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DDFE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8.02</w:t>
            </w:r>
          </w:p>
        </w:tc>
      </w:tr>
      <w:tr w:rsidR="004C57C3" w:rsidRPr="00744967" w14:paraId="5AE994A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A8B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DF47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52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6B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8.03</w:t>
            </w:r>
          </w:p>
        </w:tc>
      </w:tr>
      <w:tr w:rsidR="004C57C3" w:rsidRPr="00744967" w14:paraId="4E937E58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909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 xml:space="preserve">Diabetes, and/or </w:t>
            </w:r>
            <w:proofErr w:type="gramStart"/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betic  complications</w:t>
            </w:r>
            <w:proofErr w:type="gram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52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883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441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00</w:t>
            </w:r>
          </w:p>
        </w:tc>
      </w:tr>
      <w:tr w:rsidR="004C57C3" w:rsidRPr="00744967" w14:paraId="043DEE7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2CF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C9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35D2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AA30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01</w:t>
            </w:r>
          </w:p>
        </w:tc>
      </w:tr>
      <w:tr w:rsidR="004C57C3" w:rsidRPr="00744967" w14:paraId="10A30D85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0E174" w14:textId="77777777" w:rsidR="004C57C3" w:rsidRPr="00744967" w:rsidRDefault="004C57C3" w:rsidP="0050710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603C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B74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6E95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02</w:t>
            </w:r>
          </w:p>
        </w:tc>
      </w:tr>
      <w:tr w:rsidR="004C57C3" w:rsidRPr="00744967" w14:paraId="1B97DFA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A69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D56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BC7D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E016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03</w:t>
            </w:r>
          </w:p>
        </w:tc>
      </w:tr>
      <w:tr w:rsidR="004C57C3" w:rsidRPr="00744967" w14:paraId="0BAB7F23" w14:textId="77777777" w:rsidTr="0050710A">
        <w:trPr>
          <w:trHeight w:val="28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BA7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144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F815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2596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C57C3" w:rsidRPr="00744967" w14:paraId="08856EA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90B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07BA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559E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6429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10</w:t>
            </w:r>
          </w:p>
        </w:tc>
      </w:tr>
      <w:tr w:rsidR="004C57C3" w:rsidRPr="00744967" w14:paraId="6DF0B16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1CCF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0D5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106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C48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11</w:t>
            </w:r>
          </w:p>
        </w:tc>
      </w:tr>
      <w:tr w:rsidR="004C57C3" w:rsidRPr="00744967" w14:paraId="0E7C4CE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2C35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DA5D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122B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BED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12</w:t>
            </w:r>
          </w:p>
        </w:tc>
      </w:tr>
      <w:tr w:rsidR="004C57C3" w:rsidRPr="00744967" w14:paraId="12BD7EC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FB5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574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642A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9033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13</w:t>
            </w:r>
          </w:p>
        </w:tc>
      </w:tr>
      <w:tr w:rsidR="004C57C3" w:rsidRPr="00744967" w14:paraId="0BD7629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15F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8B3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7E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FACD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20</w:t>
            </w:r>
          </w:p>
        </w:tc>
      </w:tr>
      <w:tr w:rsidR="004C57C3" w:rsidRPr="00744967" w14:paraId="6D60CE8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E1F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D8F9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30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E207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21</w:t>
            </w:r>
          </w:p>
        </w:tc>
      </w:tr>
      <w:tr w:rsidR="004C57C3" w:rsidRPr="00744967" w14:paraId="3C9940B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FBB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E841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E9F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28AF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22</w:t>
            </w:r>
          </w:p>
        </w:tc>
      </w:tr>
      <w:tr w:rsidR="004C57C3" w:rsidRPr="00744967" w14:paraId="056FFC5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4FF1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B78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D550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2F22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23</w:t>
            </w:r>
          </w:p>
        </w:tc>
      </w:tr>
      <w:tr w:rsidR="004C57C3" w:rsidRPr="00744967" w14:paraId="1921E1D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54F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92B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066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2B33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30</w:t>
            </w:r>
          </w:p>
        </w:tc>
      </w:tr>
      <w:tr w:rsidR="004C57C3" w:rsidRPr="00744967" w14:paraId="4027F79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1593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916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AE0A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27C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31</w:t>
            </w:r>
          </w:p>
        </w:tc>
      </w:tr>
      <w:tr w:rsidR="004C57C3" w:rsidRPr="00744967" w14:paraId="544E41F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1AD0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AB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0A7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5E63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32</w:t>
            </w:r>
          </w:p>
        </w:tc>
      </w:tr>
      <w:tr w:rsidR="004C57C3" w:rsidRPr="00744967" w14:paraId="5639597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5AD7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BCC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06F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96A2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33</w:t>
            </w:r>
          </w:p>
        </w:tc>
      </w:tr>
      <w:tr w:rsidR="004C57C3" w:rsidRPr="00744967" w14:paraId="4F16526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932B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BA1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156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0096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80</w:t>
            </w:r>
          </w:p>
        </w:tc>
      </w:tr>
      <w:tr w:rsidR="004C57C3" w:rsidRPr="00744967" w14:paraId="416D64A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4B9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DE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EC5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47C9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81</w:t>
            </w:r>
          </w:p>
        </w:tc>
      </w:tr>
      <w:tr w:rsidR="004C57C3" w:rsidRPr="00744967" w14:paraId="0FED80C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A6D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EE8C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4E5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BC6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82</w:t>
            </w:r>
          </w:p>
        </w:tc>
      </w:tr>
      <w:tr w:rsidR="004C57C3" w:rsidRPr="00744967" w14:paraId="463956C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0F90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D582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CFB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0794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83</w:t>
            </w:r>
          </w:p>
        </w:tc>
      </w:tr>
      <w:tr w:rsidR="004C57C3" w:rsidRPr="00744967" w14:paraId="6EDDAB2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232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0289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2E7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D6DE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90</w:t>
            </w:r>
          </w:p>
        </w:tc>
      </w:tr>
      <w:tr w:rsidR="004C57C3" w:rsidRPr="00744967" w14:paraId="440A42E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BE3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40B9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E0C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6168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91</w:t>
            </w:r>
          </w:p>
        </w:tc>
      </w:tr>
      <w:tr w:rsidR="004C57C3" w:rsidRPr="00744967" w14:paraId="2030E3F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4A0C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8F9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577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83EE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92</w:t>
            </w:r>
          </w:p>
        </w:tc>
      </w:tr>
      <w:tr w:rsidR="004C57C3" w:rsidRPr="00744967" w14:paraId="777D667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5D3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1556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675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1754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93</w:t>
            </w:r>
          </w:p>
        </w:tc>
      </w:tr>
      <w:tr w:rsidR="004C57C3" w:rsidRPr="00744967" w14:paraId="7EC20CE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6B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40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647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41E7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8.01</w:t>
            </w:r>
          </w:p>
        </w:tc>
      </w:tr>
      <w:tr w:rsidR="004C57C3" w:rsidRPr="00744967" w14:paraId="6C96D02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4F66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E494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D09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C12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775.2</w:t>
            </w:r>
          </w:p>
        </w:tc>
      </w:tr>
      <w:tr w:rsidR="004C57C3" w:rsidRPr="00744967" w14:paraId="2D3E133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C95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228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2CE5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31B6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40</w:t>
            </w:r>
          </w:p>
        </w:tc>
      </w:tr>
      <w:tr w:rsidR="004C57C3" w:rsidRPr="00744967" w14:paraId="05BB541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B0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37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EC27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6A10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41</w:t>
            </w:r>
          </w:p>
        </w:tc>
      </w:tr>
      <w:tr w:rsidR="004C57C3" w:rsidRPr="00744967" w14:paraId="65EB92A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4EC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28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B4E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7949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42</w:t>
            </w:r>
          </w:p>
        </w:tc>
      </w:tr>
      <w:tr w:rsidR="004C57C3" w:rsidRPr="00744967" w14:paraId="30F0A69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62D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37BA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C33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184C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43</w:t>
            </w:r>
          </w:p>
        </w:tc>
      </w:tr>
      <w:tr w:rsidR="004C57C3" w:rsidRPr="00744967" w14:paraId="4D35B1B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464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3589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962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6BE0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50</w:t>
            </w:r>
          </w:p>
        </w:tc>
      </w:tr>
      <w:tr w:rsidR="004C57C3" w:rsidRPr="00744967" w14:paraId="345EE29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0A8B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4E3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0097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8FAE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51</w:t>
            </w:r>
          </w:p>
        </w:tc>
      </w:tr>
      <w:tr w:rsidR="004C57C3" w:rsidRPr="00744967" w14:paraId="6991DEB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615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81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95A0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FCCD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52</w:t>
            </w:r>
          </w:p>
        </w:tc>
      </w:tr>
      <w:tr w:rsidR="004C57C3" w:rsidRPr="00744967" w14:paraId="3EF1A4A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B17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ED33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8DEC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792A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53</w:t>
            </w:r>
          </w:p>
        </w:tc>
      </w:tr>
      <w:tr w:rsidR="004C57C3" w:rsidRPr="00744967" w14:paraId="1D99F2A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7476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C24D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E632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EFCE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60</w:t>
            </w:r>
          </w:p>
        </w:tc>
      </w:tr>
      <w:tr w:rsidR="004C57C3" w:rsidRPr="00744967" w14:paraId="12BCF0B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DDE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45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D0EB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9C2A4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61</w:t>
            </w:r>
          </w:p>
        </w:tc>
      </w:tr>
      <w:tr w:rsidR="004C57C3" w:rsidRPr="00744967" w14:paraId="5AA0DA9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B359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3693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9BE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3ABC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62</w:t>
            </w:r>
          </w:p>
        </w:tc>
      </w:tr>
      <w:tr w:rsidR="004C57C3" w:rsidRPr="00744967" w14:paraId="7730C98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F88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5F8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18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94D2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63</w:t>
            </w:r>
          </w:p>
        </w:tc>
      </w:tr>
      <w:tr w:rsidR="004C57C3" w:rsidRPr="00744967" w14:paraId="769CA49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0E2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FAA8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D50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1B5E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70</w:t>
            </w:r>
          </w:p>
        </w:tc>
      </w:tr>
      <w:tr w:rsidR="004C57C3" w:rsidRPr="00744967" w14:paraId="1523A71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2A20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FA6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1338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32B5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71</w:t>
            </w:r>
          </w:p>
        </w:tc>
      </w:tr>
      <w:tr w:rsidR="004C57C3" w:rsidRPr="00744967" w14:paraId="1080207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EE80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AB3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EF9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F0B4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72</w:t>
            </w:r>
          </w:p>
        </w:tc>
      </w:tr>
      <w:tr w:rsidR="004C57C3" w:rsidRPr="00744967" w14:paraId="7CA297CD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A83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3C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E15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4753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50.73</w:t>
            </w:r>
          </w:p>
        </w:tc>
      </w:tr>
      <w:tr w:rsidR="004C57C3" w:rsidRPr="00744967" w14:paraId="2AB24EBB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680D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Hypertension and/or hypertensive complicatio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A4A1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A44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852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1.0</w:t>
            </w:r>
          </w:p>
        </w:tc>
      </w:tr>
      <w:tr w:rsidR="004C57C3" w:rsidRPr="00744967" w14:paraId="778E64F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32C8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12E8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212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6F8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1.1</w:t>
            </w:r>
          </w:p>
        </w:tc>
      </w:tr>
      <w:tr w:rsidR="004C57C3" w:rsidRPr="00744967" w14:paraId="19D5F7D4" w14:textId="77777777" w:rsidTr="0050710A">
        <w:trPr>
          <w:trHeight w:val="32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3FFD2" w14:textId="77777777" w:rsidR="004C57C3" w:rsidRPr="00744967" w:rsidRDefault="004C57C3" w:rsidP="0050710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9D5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67AF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A6D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1.9</w:t>
            </w:r>
          </w:p>
        </w:tc>
      </w:tr>
      <w:tr w:rsidR="004C57C3" w:rsidRPr="00744967" w14:paraId="648B436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327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8FC4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2365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B4A3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0</w:t>
            </w:r>
          </w:p>
        </w:tc>
      </w:tr>
      <w:tr w:rsidR="004C57C3" w:rsidRPr="00744967" w14:paraId="587C1A8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57F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AED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1D3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E57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00</w:t>
            </w:r>
          </w:p>
        </w:tc>
      </w:tr>
      <w:tr w:rsidR="004C57C3" w:rsidRPr="00744967" w14:paraId="567063D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325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FCC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68EF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5B2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01</w:t>
            </w:r>
          </w:p>
        </w:tc>
      </w:tr>
      <w:tr w:rsidR="004C57C3" w:rsidRPr="00744967" w14:paraId="5A513F2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43C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46B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724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F7A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10</w:t>
            </w:r>
          </w:p>
        </w:tc>
      </w:tr>
      <w:tr w:rsidR="004C57C3" w:rsidRPr="00744967" w14:paraId="773C99E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081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3012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010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CF9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11</w:t>
            </w:r>
          </w:p>
        </w:tc>
      </w:tr>
      <w:tr w:rsidR="004C57C3" w:rsidRPr="00744967" w14:paraId="5C7D85C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979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624A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8BA5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554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90</w:t>
            </w:r>
          </w:p>
        </w:tc>
      </w:tr>
      <w:tr w:rsidR="004C57C3" w:rsidRPr="00744967" w14:paraId="4BEC2DB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274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7647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6F9F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111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2.91</w:t>
            </w:r>
          </w:p>
        </w:tc>
      </w:tr>
      <w:tr w:rsidR="004C57C3" w:rsidRPr="00744967" w14:paraId="1803B18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3A7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D17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12D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31F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00</w:t>
            </w:r>
          </w:p>
        </w:tc>
      </w:tr>
      <w:tr w:rsidR="004C57C3" w:rsidRPr="00744967" w14:paraId="7860592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A29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56F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B3E7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DF5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01</w:t>
            </w:r>
          </w:p>
        </w:tc>
      </w:tr>
      <w:tr w:rsidR="004C57C3" w:rsidRPr="00744967" w14:paraId="4DBA768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94F1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BED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2522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BB9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10</w:t>
            </w:r>
          </w:p>
        </w:tc>
      </w:tr>
      <w:tr w:rsidR="004C57C3" w:rsidRPr="00744967" w14:paraId="1DDC17A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12D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0AE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3EE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133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11</w:t>
            </w:r>
          </w:p>
        </w:tc>
      </w:tr>
      <w:tr w:rsidR="004C57C3" w:rsidRPr="00744967" w14:paraId="5A7DCF0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4BEE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D99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5C42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78C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90</w:t>
            </w:r>
          </w:p>
        </w:tc>
      </w:tr>
      <w:tr w:rsidR="004C57C3" w:rsidRPr="00744967" w14:paraId="6DB5444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EE5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E6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362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AAD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3.91</w:t>
            </w:r>
          </w:p>
        </w:tc>
      </w:tr>
      <w:tr w:rsidR="004C57C3" w:rsidRPr="00744967" w14:paraId="2BFBF90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89AB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4AA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CEF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354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00</w:t>
            </w:r>
          </w:p>
        </w:tc>
      </w:tr>
      <w:tr w:rsidR="004C57C3" w:rsidRPr="00744967" w14:paraId="78B4011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C59C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D0C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492B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7B6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01</w:t>
            </w:r>
          </w:p>
        </w:tc>
      </w:tr>
      <w:tr w:rsidR="004C57C3" w:rsidRPr="00744967" w14:paraId="2448191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AFE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E01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79CD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D01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02</w:t>
            </w:r>
          </w:p>
        </w:tc>
      </w:tr>
      <w:tr w:rsidR="004C57C3" w:rsidRPr="00744967" w14:paraId="36829E6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678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99DC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5823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BCB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03</w:t>
            </w:r>
          </w:p>
        </w:tc>
      </w:tr>
      <w:tr w:rsidR="004C57C3" w:rsidRPr="00744967" w14:paraId="25C3C22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16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8F60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41CB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DFE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10</w:t>
            </w:r>
          </w:p>
        </w:tc>
      </w:tr>
      <w:tr w:rsidR="004C57C3" w:rsidRPr="00744967" w14:paraId="1806247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C9AE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5A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C2A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53B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11</w:t>
            </w:r>
          </w:p>
        </w:tc>
      </w:tr>
      <w:tr w:rsidR="004C57C3" w:rsidRPr="00744967" w14:paraId="66AD215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0F86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5D90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41DC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A678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12</w:t>
            </w:r>
          </w:p>
        </w:tc>
      </w:tr>
      <w:tr w:rsidR="004C57C3" w:rsidRPr="00744967" w14:paraId="6AEDF56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4AE9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BBD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1DF1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56FC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13</w:t>
            </w:r>
          </w:p>
        </w:tc>
      </w:tr>
      <w:tr w:rsidR="004C57C3" w:rsidRPr="00744967" w14:paraId="7C2732D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A9E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22C7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1468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370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90</w:t>
            </w:r>
          </w:p>
        </w:tc>
      </w:tr>
      <w:tr w:rsidR="004C57C3" w:rsidRPr="00744967" w14:paraId="109EE29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78B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4414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93DE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6D9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91</w:t>
            </w:r>
          </w:p>
        </w:tc>
      </w:tr>
      <w:tr w:rsidR="004C57C3" w:rsidRPr="00744967" w14:paraId="420E817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6E04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679C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9ADE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CAD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92</w:t>
            </w:r>
          </w:p>
        </w:tc>
      </w:tr>
      <w:tr w:rsidR="004C57C3" w:rsidRPr="00744967" w14:paraId="72A646E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9FF1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BB9B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FBF2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EF3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4.93</w:t>
            </w:r>
          </w:p>
        </w:tc>
      </w:tr>
      <w:tr w:rsidR="004C57C3" w:rsidRPr="00744967" w14:paraId="2DECC46D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E6E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CED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225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7A70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01</w:t>
            </w:r>
          </w:p>
        </w:tc>
      </w:tr>
      <w:tr w:rsidR="004C57C3" w:rsidRPr="00744967" w14:paraId="3DE21A1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843B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BA81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B582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06E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09</w:t>
            </w:r>
          </w:p>
        </w:tc>
      </w:tr>
      <w:tr w:rsidR="004C57C3" w:rsidRPr="00744967" w14:paraId="5D2EB80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FC63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E7F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80E6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884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11</w:t>
            </w:r>
          </w:p>
        </w:tc>
      </w:tr>
      <w:tr w:rsidR="004C57C3" w:rsidRPr="00744967" w14:paraId="0D4059F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5B84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B8BA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97C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9E3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19</w:t>
            </w:r>
          </w:p>
        </w:tc>
      </w:tr>
      <w:tr w:rsidR="004C57C3" w:rsidRPr="00744967" w14:paraId="552E93D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7F7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BA8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F50D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E123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91</w:t>
            </w:r>
          </w:p>
        </w:tc>
      </w:tr>
      <w:tr w:rsidR="004C57C3" w:rsidRPr="00744967" w14:paraId="72B3924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A653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AF9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F63B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22D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405.99</w:t>
            </w:r>
          </w:p>
        </w:tc>
      </w:tr>
      <w:tr w:rsidR="004C57C3" w:rsidRPr="00744967" w14:paraId="3D91C60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F8A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69A5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C4DA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F8A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10</w:t>
            </w:r>
          </w:p>
        </w:tc>
      </w:tr>
      <w:tr w:rsidR="004C57C3" w:rsidRPr="00744967" w14:paraId="5D1E566A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5FC1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3DAA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7D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7821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11</w:t>
            </w:r>
          </w:p>
        </w:tc>
      </w:tr>
      <w:tr w:rsidR="004C57C3" w:rsidRPr="00744967" w14:paraId="4EF21BCC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604D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467E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BA9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4379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12</w:t>
            </w:r>
          </w:p>
        </w:tc>
      </w:tr>
      <w:tr w:rsidR="004C57C3" w:rsidRPr="00744967" w14:paraId="5A78C4C9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14CB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8A64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0BD0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76D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13</w:t>
            </w:r>
          </w:p>
        </w:tc>
      </w:tr>
      <w:tr w:rsidR="004C57C3" w:rsidRPr="00744967" w14:paraId="11ED45F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2331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E5AD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868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FCB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14</w:t>
            </w:r>
          </w:p>
        </w:tc>
      </w:tr>
      <w:tr w:rsidR="004C57C3" w:rsidRPr="00744967" w14:paraId="062B076E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BDE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2768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D01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1C1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20</w:t>
            </w:r>
          </w:p>
        </w:tc>
      </w:tr>
      <w:tr w:rsidR="004C57C3" w:rsidRPr="00744967" w14:paraId="42AB9D4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8CA7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C50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0236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6B2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21</w:t>
            </w:r>
          </w:p>
        </w:tc>
      </w:tr>
      <w:tr w:rsidR="004C57C3" w:rsidRPr="00744967" w14:paraId="65D1082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7C7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091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9A07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9C9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22</w:t>
            </w:r>
          </w:p>
        </w:tc>
      </w:tr>
      <w:tr w:rsidR="004C57C3" w:rsidRPr="00744967" w14:paraId="7471C93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2A73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F9A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BF3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F16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23</w:t>
            </w:r>
          </w:p>
        </w:tc>
      </w:tr>
      <w:tr w:rsidR="004C57C3" w:rsidRPr="00744967" w14:paraId="71780E33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14A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87B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177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668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24</w:t>
            </w:r>
          </w:p>
        </w:tc>
      </w:tr>
      <w:tr w:rsidR="004C57C3" w:rsidRPr="00744967" w14:paraId="3326B676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5AD7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CA0A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BC1C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592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70</w:t>
            </w:r>
          </w:p>
        </w:tc>
      </w:tr>
      <w:tr w:rsidR="004C57C3" w:rsidRPr="00744967" w14:paraId="7E20E03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2946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4DE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B24D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3367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71</w:t>
            </w:r>
          </w:p>
        </w:tc>
      </w:tr>
      <w:tr w:rsidR="004C57C3" w:rsidRPr="00744967" w14:paraId="49EB4C6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68A1A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CE57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C77F2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7E1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72</w:t>
            </w:r>
          </w:p>
        </w:tc>
      </w:tr>
      <w:tr w:rsidR="004C57C3" w:rsidRPr="00744967" w14:paraId="1BAF97C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E2F4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C0C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B8F4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495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73</w:t>
            </w:r>
          </w:p>
        </w:tc>
      </w:tr>
      <w:tr w:rsidR="004C57C3" w:rsidRPr="00744967" w14:paraId="401A0024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F13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C52B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EB2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F35D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74</w:t>
            </w:r>
          </w:p>
        </w:tc>
      </w:tr>
      <w:tr w:rsidR="004C57C3" w:rsidRPr="00744967" w14:paraId="0E9159B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4384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EBA8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A21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2C2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90</w:t>
            </w:r>
          </w:p>
        </w:tc>
      </w:tr>
      <w:tr w:rsidR="004C57C3" w:rsidRPr="00744967" w14:paraId="73FB7F4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B85E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4F7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0BD8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BA3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91</w:t>
            </w:r>
          </w:p>
        </w:tc>
      </w:tr>
      <w:tr w:rsidR="004C57C3" w:rsidRPr="00744967" w14:paraId="33D3192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DF8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2DAC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0F3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51A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92</w:t>
            </w:r>
          </w:p>
        </w:tc>
      </w:tr>
      <w:tr w:rsidR="004C57C3" w:rsidRPr="00744967" w14:paraId="06097EC2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8004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405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2516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D4E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93</w:t>
            </w:r>
          </w:p>
        </w:tc>
      </w:tr>
      <w:tr w:rsidR="004C57C3" w:rsidRPr="00744967" w14:paraId="21802B1B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08E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65DB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528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5D1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642.94</w:t>
            </w:r>
          </w:p>
        </w:tc>
      </w:tr>
      <w:tr w:rsidR="004C57C3" w:rsidRPr="00744967" w14:paraId="3F298827" w14:textId="77777777" w:rsidTr="0050710A">
        <w:trPr>
          <w:trHeight w:val="233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2712A" w14:textId="7CD1B702" w:rsidR="004C57C3" w:rsidRPr="00744967" w:rsidRDefault="00835366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479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Diagnosis Cod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3B5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C0E33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0</w:t>
            </w:r>
          </w:p>
        </w:tc>
      </w:tr>
      <w:tr w:rsidR="004C57C3" w:rsidRPr="00744967" w14:paraId="7C999E2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920E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047F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9806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F205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1</w:t>
            </w:r>
          </w:p>
        </w:tc>
      </w:tr>
      <w:tr w:rsidR="004C57C3" w:rsidRPr="00744967" w14:paraId="0F05C3C0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4F624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390EE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BC9B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711E2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2</w:t>
            </w:r>
          </w:p>
        </w:tc>
      </w:tr>
      <w:tr w:rsidR="004C57C3" w:rsidRPr="00744967" w14:paraId="7A56F058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35C8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0FD89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B32A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23DBA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3</w:t>
            </w:r>
          </w:p>
        </w:tc>
      </w:tr>
      <w:tr w:rsidR="004C57C3" w:rsidRPr="00744967" w14:paraId="0CEEDA47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4FD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6A5E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83F33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D7A05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4</w:t>
            </w:r>
          </w:p>
        </w:tc>
      </w:tr>
      <w:tr w:rsidR="004C57C3" w:rsidRPr="00744967" w14:paraId="031EDD3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7BB5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EA52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266D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1D3F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5</w:t>
            </w:r>
          </w:p>
        </w:tc>
      </w:tr>
      <w:tr w:rsidR="004C57C3" w:rsidRPr="00744967" w14:paraId="2FFABDC1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A67D1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A40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8EFC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C4FB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6</w:t>
            </w:r>
          </w:p>
        </w:tc>
      </w:tr>
      <w:tr w:rsidR="004C57C3" w:rsidRPr="00744967" w14:paraId="09FA173F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E5746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7012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51900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D065E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7</w:t>
            </w:r>
          </w:p>
        </w:tc>
      </w:tr>
      <w:tr w:rsidR="004C57C3" w:rsidRPr="00744967" w14:paraId="72F1FEA5" w14:textId="77777777" w:rsidTr="0050710A">
        <w:trPr>
          <w:trHeight w:val="300"/>
        </w:trPr>
        <w:tc>
          <w:tcPr>
            <w:tcW w:w="3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A9038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BA75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0474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BDE0B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8</w:t>
            </w:r>
          </w:p>
        </w:tc>
      </w:tr>
      <w:tr w:rsidR="004C57C3" w:rsidRPr="00744967" w14:paraId="432D83FF" w14:textId="77777777" w:rsidTr="0050710A">
        <w:trPr>
          <w:trHeight w:val="90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2F80D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2EB27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42E9B" w14:textId="77777777" w:rsidR="004C57C3" w:rsidRPr="00744967" w:rsidRDefault="004C57C3" w:rsidP="005071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CB876" w14:textId="77777777" w:rsidR="004C57C3" w:rsidRPr="00744967" w:rsidRDefault="004C57C3" w:rsidP="005071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44967">
              <w:rPr>
                <w:rFonts w:ascii="Arial" w:hAnsi="Arial" w:cs="Arial"/>
                <w:color w:val="000000"/>
                <w:sz w:val="22"/>
                <w:szCs w:val="22"/>
              </w:rPr>
              <w:t>272.9</w:t>
            </w:r>
          </w:p>
        </w:tc>
      </w:tr>
    </w:tbl>
    <w:p w14:paraId="3D6DF811" w14:textId="4C5ED151" w:rsidR="00D4451D" w:rsidRPr="00744967" w:rsidRDefault="00D4451D" w:rsidP="00573B57">
      <w:pPr>
        <w:rPr>
          <w:rFonts w:ascii="Arial" w:hAnsi="Arial" w:cs="Arial"/>
          <w:sz w:val="22"/>
          <w:szCs w:val="22"/>
        </w:rPr>
      </w:pPr>
    </w:p>
    <w:sectPr w:rsidR="00D4451D" w:rsidRPr="00744967" w:rsidSect="007703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96A08"/>
    <w:multiLevelType w:val="hybridMultilevel"/>
    <w:tmpl w:val="1556D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27B3F"/>
    <w:multiLevelType w:val="hybridMultilevel"/>
    <w:tmpl w:val="77EAD90E"/>
    <w:lvl w:ilvl="0" w:tplc="1904E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C75C6"/>
    <w:multiLevelType w:val="hybridMultilevel"/>
    <w:tmpl w:val="B942902A"/>
    <w:lvl w:ilvl="0" w:tplc="1B26DE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12D7514"/>
    <w:multiLevelType w:val="hybridMultilevel"/>
    <w:tmpl w:val="27E834E6"/>
    <w:lvl w:ilvl="0" w:tplc="A0B011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6976F5"/>
    <w:multiLevelType w:val="hybridMultilevel"/>
    <w:tmpl w:val="F1D89D46"/>
    <w:lvl w:ilvl="0" w:tplc="DC125F4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81477"/>
    <w:multiLevelType w:val="hybridMultilevel"/>
    <w:tmpl w:val="52D662E8"/>
    <w:lvl w:ilvl="0" w:tplc="82F0D00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C5936"/>
    <w:multiLevelType w:val="hybridMultilevel"/>
    <w:tmpl w:val="1C86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EE2A60"/>
    <w:multiLevelType w:val="hybridMultilevel"/>
    <w:tmpl w:val="BB6A8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10DBA"/>
    <w:multiLevelType w:val="hybridMultilevel"/>
    <w:tmpl w:val="1C8689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1D33F6"/>
    <w:multiLevelType w:val="hybridMultilevel"/>
    <w:tmpl w:val="DC24FD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0285C"/>
    <w:multiLevelType w:val="hybridMultilevel"/>
    <w:tmpl w:val="F168D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C63889"/>
    <w:multiLevelType w:val="hybridMultilevel"/>
    <w:tmpl w:val="B95A4B1E"/>
    <w:lvl w:ilvl="0" w:tplc="A0160D62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9614FF5"/>
    <w:multiLevelType w:val="hybridMultilevel"/>
    <w:tmpl w:val="DC24F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D64877"/>
    <w:multiLevelType w:val="hybridMultilevel"/>
    <w:tmpl w:val="1C8689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20A38"/>
    <w:multiLevelType w:val="hybridMultilevel"/>
    <w:tmpl w:val="D12AB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9308E8"/>
    <w:multiLevelType w:val="hybridMultilevel"/>
    <w:tmpl w:val="2BF26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DB7D39"/>
    <w:multiLevelType w:val="hybridMultilevel"/>
    <w:tmpl w:val="DC24FD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B32331"/>
    <w:multiLevelType w:val="hybridMultilevel"/>
    <w:tmpl w:val="DC24FD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F835E2"/>
    <w:multiLevelType w:val="hybridMultilevel"/>
    <w:tmpl w:val="1556DB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EF0326"/>
    <w:multiLevelType w:val="hybridMultilevel"/>
    <w:tmpl w:val="A5924508"/>
    <w:lvl w:ilvl="0" w:tplc="AE1038F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B11CF"/>
    <w:multiLevelType w:val="hybridMultilevel"/>
    <w:tmpl w:val="A1C449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4F3D35"/>
    <w:multiLevelType w:val="hybridMultilevel"/>
    <w:tmpl w:val="541078A8"/>
    <w:lvl w:ilvl="0" w:tplc="98847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AD739A"/>
    <w:multiLevelType w:val="hybridMultilevel"/>
    <w:tmpl w:val="F4FC0174"/>
    <w:lvl w:ilvl="0" w:tplc="032038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3250C9"/>
    <w:multiLevelType w:val="hybridMultilevel"/>
    <w:tmpl w:val="0DB2A994"/>
    <w:lvl w:ilvl="0" w:tplc="DAE4F2F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D660269"/>
    <w:multiLevelType w:val="hybridMultilevel"/>
    <w:tmpl w:val="0A4C6B80"/>
    <w:lvl w:ilvl="0" w:tplc="710EA34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3C225A"/>
    <w:multiLevelType w:val="hybridMultilevel"/>
    <w:tmpl w:val="0E7AB180"/>
    <w:lvl w:ilvl="0" w:tplc="63680EE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2007280">
    <w:abstractNumId w:val="22"/>
  </w:num>
  <w:num w:numId="2" w16cid:durableId="1580361407">
    <w:abstractNumId w:val="21"/>
  </w:num>
  <w:num w:numId="3" w16cid:durableId="2120444747">
    <w:abstractNumId w:val="7"/>
  </w:num>
  <w:num w:numId="4" w16cid:durableId="1837957738">
    <w:abstractNumId w:val="14"/>
  </w:num>
  <w:num w:numId="5" w16cid:durableId="1403983932">
    <w:abstractNumId w:val="15"/>
  </w:num>
  <w:num w:numId="6" w16cid:durableId="1780684111">
    <w:abstractNumId w:val="20"/>
  </w:num>
  <w:num w:numId="7" w16cid:durableId="832793535">
    <w:abstractNumId w:val="19"/>
  </w:num>
  <w:num w:numId="8" w16cid:durableId="1573155002">
    <w:abstractNumId w:val="0"/>
  </w:num>
  <w:num w:numId="9" w16cid:durableId="1893885968">
    <w:abstractNumId w:val="18"/>
  </w:num>
  <w:num w:numId="10" w16cid:durableId="2142772543">
    <w:abstractNumId w:val="1"/>
  </w:num>
  <w:num w:numId="11" w16cid:durableId="689450237">
    <w:abstractNumId w:val="2"/>
  </w:num>
  <w:num w:numId="12" w16cid:durableId="381248948">
    <w:abstractNumId w:val="23"/>
  </w:num>
  <w:num w:numId="13" w16cid:durableId="1787965552">
    <w:abstractNumId w:val="4"/>
  </w:num>
  <w:num w:numId="14" w16cid:durableId="69693214">
    <w:abstractNumId w:val="10"/>
  </w:num>
  <w:num w:numId="15" w16cid:durableId="659504962">
    <w:abstractNumId w:val="3"/>
  </w:num>
  <w:num w:numId="16" w16cid:durableId="2088960347">
    <w:abstractNumId w:val="24"/>
  </w:num>
  <w:num w:numId="17" w16cid:durableId="1058430446">
    <w:abstractNumId w:val="5"/>
  </w:num>
  <w:num w:numId="18" w16cid:durableId="919949709">
    <w:abstractNumId w:val="25"/>
  </w:num>
  <w:num w:numId="19" w16cid:durableId="1486625411">
    <w:abstractNumId w:val="12"/>
  </w:num>
  <w:num w:numId="20" w16cid:durableId="1027949620">
    <w:abstractNumId w:val="6"/>
  </w:num>
  <w:num w:numId="21" w16cid:durableId="941574075">
    <w:abstractNumId w:val="8"/>
  </w:num>
  <w:num w:numId="22" w16cid:durableId="349335802">
    <w:abstractNumId w:val="13"/>
  </w:num>
  <w:num w:numId="23" w16cid:durableId="1928417420">
    <w:abstractNumId w:val="11"/>
  </w:num>
  <w:num w:numId="24" w16cid:durableId="1214120942">
    <w:abstractNumId w:val="16"/>
  </w:num>
  <w:num w:numId="25" w16cid:durableId="261450834">
    <w:abstractNumId w:val="9"/>
  </w:num>
  <w:num w:numId="26" w16cid:durableId="9905239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3B"/>
    <w:rsid w:val="00002119"/>
    <w:rsid w:val="00003DA7"/>
    <w:rsid w:val="00013E12"/>
    <w:rsid w:val="000478CC"/>
    <w:rsid w:val="00056DF3"/>
    <w:rsid w:val="00060401"/>
    <w:rsid w:val="00066F63"/>
    <w:rsid w:val="00077361"/>
    <w:rsid w:val="000903E1"/>
    <w:rsid w:val="000C289E"/>
    <w:rsid w:val="000C3C9D"/>
    <w:rsid w:val="000C578F"/>
    <w:rsid w:val="000F266F"/>
    <w:rsid w:val="00126978"/>
    <w:rsid w:val="00127436"/>
    <w:rsid w:val="0015768D"/>
    <w:rsid w:val="00183A2F"/>
    <w:rsid w:val="001B410E"/>
    <w:rsid w:val="001E0475"/>
    <w:rsid w:val="0020282E"/>
    <w:rsid w:val="00213535"/>
    <w:rsid w:val="00213986"/>
    <w:rsid w:val="00232855"/>
    <w:rsid w:val="00240910"/>
    <w:rsid w:val="0024457B"/>
    <w:rsid w:val="002535D3"/>
    <w:rsid w:val="002727CB"/>
    <w:rsid w:val="00276FFA"/>
    <w:rsid w:val="002A0E3D"/>
    <w:rsid w:val="002A4C62"/>
    <w:rsid w:val="002D7CF5"/>
    <w:rsid w:val="002E70EA"/>
    <w:rsid w:val="002E7B6D"/>
    <w:rsid w:val="00304AE7"/>
    <w:rsid w:val="0033283E"/>
    <w:rsid w:val="00344D5D"/>
    <w:rsid w:val="003A639A"/>
    <w:rsid w:val="003A775A"/>
    <w:rsid w:val="003B43F7"/>
    <w:rsid w:val="003D20CA"/>
    <w:rsid w:val="003D3A66"/>
    <w:rsid w:val="003D6809"/>
    <w:rsid w:val="00432CD5"/>
    <w:rsid w:val="004351AF"/>
    <w:rsid w:val="00443939"/>
    <w:rsid w:val="00456288"/>
    <w:rsid w:val="00471759"/>
    <w:rsid w:val="004772D7"/>
    <w:rsid w:val="00492BC7"/>
    <w:rsid w:val="004A023D"/>
    <w:rsid w:val="004C57C3"/>
    <w:rsid w:val="004D6152"/>
    <w:rsid w:val="004F17A8"/>
    <w:rsid w:val="004F5660"/>
    <w:rsid w:val="005500D0"/>
    <w:rsid w:val="00570D4E"/>
    <w:rsid w:val="00573B57"/>
    <w:rsid w:val="00587548"/>
    <w:rsid w:val="00595977"/>
    <w:rsid w:val="005B2DE7"/>
    <w:rsid w:val="005C309D"/>
    <w:rsid w:val="005E0EDE"/>
    <w:rsid w:val="005E1816"/>
    <w:rsid w:val="00630769"/>
    <w:rsid w:val="00644C7A"/>
    <w:rsid w:val="00667B73"/>
    <w:rsid w:val="00693FD8"/>
    <w:rsid w:val="006A0CF2"/>
    <w:rsid w:val="006B5CD6"/>
    <w:rsid w:val="006D1DE8"/>
    <w:rsid w:val="006F3B31"/>
    <w:rsid w:val="006F3DC1"/>
    <w:rsid w:val="0071259A"/>
    <w:rsid w:val="00712689"/>
    <w:rsid w:val="0071571F"/>
    <w:rsid w:val="0072435D"/>
    <w:rsid w:val="00744967"/>
    <w:rsid w:val="0075563E"/>
    <w:rsid w:val="007640BB"/>
    <w:rsid w:val="00764CB6"/>
    <w:rsid w:val="007703AA"/>
    <w:rsid w:val="00774369"/>
    <w:rsid w:val="00781BCF"/>
    <w:rsid w:val="00785305"/>
    <w:rsid w:val="00785BCD"/>
    <w:rsid w:val="0079225A"/>
    <w:rsid w:val="007C0BFB"/>
    <w:rsid w:val="007C58F0"/>
    <w:rsid w:val="007F27FD"/>
    <w:rsid w:val="00801027"/>
    <w:rsid w:val="00825BBE"/>
    <w:rsid w:val="00833F23"/>
    <w:rsid w:val="00835366"/>
    <w:rsid w:val="00843AE7"/>
    <w:rsid w:val="00851B3F"/>
    <w:rsid w:val="008526CB"/>
    <w:rsid w:val="008775A9"/>
    <w:rsid w:val="0089624C"/>
    <w:rsid w:val="008A3A6F"/>
    <w:rsid w:val="008C0575"/>
    <w:rsid w:val="008E1E90"/>
    <w:rsid w:val="008E4755"/>
    <w:rsid w:val="008E63CB"/>
    <w:rsid w:val="009101FA"/>
    <w:rsid w:val="00931C5B"/>
    <w:rsid w:val="0095686A"/>
    <w:rsid w:val="009C3B47"/>
    <w:rsid w:val="009D4B40"/>
    <w:rsid w:val="009E699C"/>
    <w:rsid w:val="00A01529"/>
    <w:rsid w:val="00A1290A"/>
    <w:rsid w:val="00A168EB"/>
    <w:rsid w:val="00A66BD6"/>
    <w:rsid w:val="00A760A0"/>
    <w:rsid w:val="00AC6AD0"/>
    <w:rsid w:val="00B11B06"/>
    <w:rsid w:val="00B173FC"/>
    <w:rsid w:val="00B17865"/>
    <w:rsid w:val="00B224A4"/>
    <w:rsid w:val="00B50F53"/>
    <w:rsid w:val="00B51930"/>
    <w:rsid w:val="00B57A26"/>
    <w:rsid w:val="00B701A4"/>
    <w:rsid w:val="00B96CF0"/>
    <w:rsid w:val="00BC576D"/>
    <w:rsid w:val="00BE2280"/>
    <w:rsid w:val="00BE723B"/>
    <w:rsid w:val="00C10CD2"/>
    <w:rsid w:val="00C10F42"/>
    <w:rsid w:val="00C157B6"/>
    <w:rsid w:val="00C252BE"/>
    <w:rsid w:val="00C3383D"/>
    <w:rsid w:val="00CB0B71"/>
    <w:rsid w:val="00CB35A1"/>
    <w:rsid w:val="00CC2BB9"/>
    <w:rsid w:val="00CD6836"/>
    <w:rsid w:val="00D16C21"/>
    <w:rsid w:val="00D4451D"/>
    <w:rsid w:val="00D5560C"/>
    <w:rsid w:val="00D574FE"/>
    <w:rsid w:val="00D65787"/>
    <w:rsid w:val="00DA42A6"/>
    <w:rsid w:val="00DC58E3"/>
    <w:rsid w:val="00E03B01"/>
    <w:rsid w:val="00E166A8"/>
    <w:rsid w:val="00E2196C"/>
    <w:rsid w:val="00E5000F"/>
    <w:rsid w:val="00E648A6"/>
    <w:rsid w:val="00E64E24"/>
    <w:rsid w:val="00EC2D49"/>
    <w:rsid w:val="00ED796A"/>
    <w:rsid w:val="00EE0CC6"/>
    <w:rsid w:val="00EF0357"/>
    <w:rsid w:val="00EF4183"/>
    <w:rsid w:val="00F07099"/>
    <w:rsid w:val="00F079E2"/>
    <w:rsid w:val="00F4291A"/>
    <w:rsid w:val="00F77A05"/>
    <w:rsid w:val="00F85176"/>
    <w:rsid w:val="00F91328"/>
    <w:rsid w:val="00FA0545"/>
    <w:rsid w:val="00FB21D2"/>
    <w:rsid w:val="00FB2EEA"/>
    <w:rsid w:val="00FD4F6E"/>
    <w:rsid w:val="28347D93"/>
    <w:rsid w:val="5BEB9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A10D"/>
  <w15:chartTrackingRefBased/>
  <w15:docId w15:val="{195D6C45-32DD-A746-AD97-7783124E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2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23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E7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23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3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E723B"/>
  </w:style>
  <w:style w:type="table" w:styleId="TableGrid">
    <w:name w:val="Table Grid"/>
    <w:basedOn w:val="TableNormal"/>
    <w:uiPriority w:val="39"/>
    <w:rsid w:val="00BE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723B"/>
  </w:style>
  <w:style w:type="character" w:styleId="Emphasis">
    <w:name w:val="Emphasis"/>
    <w:basedOn w:val="DefaultParagraphFont"/>
    <w:uiPriority w:val="20"/>
    <w:qFormat/>
    <w:rsid w:val="00BE723B"/>
    <w:rPr>
      <w:i/>
      <w:iCs/>
    </w:rPr>
  </w:style>
  <w:style w:type="character" w:styleId="Hyperlink">
    <w:name w:val="Hyperlink"/>
    <w:basedOn w:val="DefaultParagraphFont"/>
    <w:uiPriority w:val="99"/>
    <w:unhideWhenUsed/>
    <w:rsid w:val="00BE723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E72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E723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E723B"/>
  </w:style>
  <w:style w:type="character" w:customStyle="1" w:styleId="EndNoteBibliographyChar">
    <w:name w:val="EndNote Bibliography Char"/>
    <w:basedOn w:val="DefaultParagraphFont"/>
    <w:link w:val="EndNoteBibliography"/>
    <w:rsid w:val="00BE723B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E723B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BE723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BE723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E723B"/>
  </w:style>
  <w:style w:type="character" w:customStyle="1" w:styleId="eop">
    <w:name w:val="eop"/>
    <w:basedOn w:val="DefaultParagraphFont"/>
    <w:rsid w:val="00BE723B"/>
  </w:style>
  <w:style w:type="table" w:styleId="GridTable1Light">
    <w:name w:val="Grid Table 1 Light"/>
    <w:basedOn w:val="TableNormal"/>
    <w:uiPriority w:val="46"/>
    <w:rsid w:val="00BE723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13986"/>
    <w:rPr>
      <w:color w:val="954F72"/>
      <w:u w:val="single"/>
    </w:rPr>
  </w:style>
  <w:style w:type="paragraph" w:customStyle="1" w:styleId="msonormal0">
    <w:name w:val="msonormal"/>
    <w:basedOn w:val="Normal"/>
    <w:rsid w:val="0021398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13986"/>
    <w:pP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69">
    <w:name w:val="xl69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0">
    <w:name w:val="xl70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1">
    <w:name w:val="xl71"/>
    <w:basedOn w:val="Normal"/>
    <w:rsid w:val="002139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2">
    <w:name w:val="xl72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3">
    <w:name w:val="xl73"/>
    <w:basedOn w:val="Normal"/>
    <w:rsid w:val="002139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4">
    <w:name w:val="xl74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MT" w:hAnsi="ArialMT"/>
      <w:sz w:val="22"/>
      <w:szCs w:val="22"/>
    </w:rPr>
  </w:style>
  <w:style w:type="paragraph" w:customStyle="1" w:styleId="xl75">
    <w:name w:val="xl75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6">
    <w:name w:val="xl76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78">
    <w:name w:val="xl78"/>
    <w:basedOn w:val="Normal"/>
    <w:rsid w:val="002139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79">
    <w:name w:val="xl79"/>
    <w:basedOn w:val="Normal"/>
    <w:rsid w:val="002139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0">
    <w:name w:val="xl80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2">
    <w:name w:val="xl82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3">
    <w:name w:val="xl83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4">
    <w:name w:val="xl84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5">
    <w:name w:val="xl85"/>
    <w:basedOn w:val="Normal"/>
    <w:rsid w:val="00213986"/>
    <w:pP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6">
    <w:name w:val="xl86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87">
    <w:name w:val="xl87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8">
    <w:name w:val="xl88"/>
    <w:basedOn w:val="Normal"/>
    <w:rsid w:val="002139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9">
    <w:name w:val="xl89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1">
    <w:name w:val="xl91"/>
    <w:basedOn w:val="Normal"/>
    <w:rsid w:val="00213986"/>
    <w:pP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92">
    <w:name w:val="xl92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MT" w:hAnsi="ArialMT"/>
      <w:b/>
      <w:bCs/>
      <w:sz w:val="22"/>
      <w:szCs w:val="22"/>
    </w:rPr>
  </w:style>
  <w:style w:type="paragraph" w:customStyle="1" w:styleId="xl93">
    <w:name w:val="xl93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MT" w:hAnsi="ArialMT"/>
      <w:b/>
      <w:bCs/>
      <w:sz w:val="22"/>
      <w:szCs w:val="22"/>
    </w:rPr>
  </w:style>
  <w:style w:type="paragraph" w:customStyle="1" w:styleId="xl94">
    <w:name w:val="xl94"/>
    <w:basedOn w:val="Normal"/>
    <w:rsid w:val="00213986"/>
    <w:pP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95">
    <w:name w:val="xl95"/>
    <w:basedOn w:val="Normal"/>
    <w:rsid w:val="002139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2139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97">
    <w:name w:val="xl97"/>
    <w:basedOn w:val="Normal"/>
    <w:rsid w:val="0021398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MT" w:hAnsi="ArialMT"/>
      <w:sz w:val="22"/>
      <w:szCs w:val="22"/>
    </w:rPr>
  </w:style>
  <w:style w:type="paragraph" w:customStyle="1" w:styleId="xl90">
    <w:name w:val="xl90"/>
    <w:basedOn w:val="Normal"/>
    <w:rsid w:val="002139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MT" w:hAnsi="ArialMT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238</Words>
  <Characters>12763</Characters>
  <Application>Microsoft Office Word</Application>
  <DocSecurity>0</DocSecurity>
  <Lines>106</Lines>
  <Paragraphs>29</Paragraphs>
  <ScaleCrop>false</ScaleCrop>
  <Company/>
  <LinksUpToDate>false</LinksUpToDate>
  <CharactersWithSpaces>1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et Polineni</dc:creator>
  <cp:keywords/>
  <dc:description/>
  <cp:lastModifiedBy>Oriana Dentici</cp:lastModifiedBy>
  <cp:revision>2</cp:revision>
  <cp:lastPrinted>2023-09-12T15:43:00Z</cp:lastPrinted>
  <dcterms:created xsi:type="dcterms:W3CDTF">2024-10-24T15:30:00Z</dcterms:created>
  <dcterms:modified xsi:type="dcterms:W3CDTF">2024-10-24T15:30:00Z</dcterms:modified>
</cp:coreProperties>
</file>